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88DBC" w14:textId="3DFFD66D" w:rsidR="006159E5" w:rsidRPr="00723BC9" w:rsidRDefault="006159E5" w:rsidP="006159E5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723BC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Immunomodulators in patients receiving extracorporeal membrane oxygenation for COVID-19: a propensity-score </w:t>
      </w:r>
      <w:r w:rsidR="00E939DE" w:rsidRPr="00723BC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adjusted</w:t>
      </w:r>
      <w:r w:rsidRPr="00723BC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analysis of the ELSO registry.</w:t>
      </w:r>
    </w:p>
    <w:p w14:paraId="45E2534B" w14:textId="73A0F332" w:rsidR="006159E5" w:rsidRPr="00723BC9" w:rsidRDefault="006159E5" w:rsidP="006159E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>*Ryan Ruiyang Ling</w:t>
      </w:r>
      <w:r w:rsidR="00C95DE4"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BBS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>,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1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ORCID: 0000-0002-8335-7640),</w:t>
      </w:r>
    </w:p>
    <w:p w14:paraId="16A2309A" w14:textId="009EB7CF" w:rsidR="006159E5" w:rsidRPr="00723BC9" w:rsidRDefault="006159E5" w:rsidP="006159E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>*Kollengode Ramanathan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MD, 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 xml:space="preserve">1,2 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>(ORCID: 0000-0003-1822-9455),</w:t>
      </w:r>
    </w:p>
    <w:p w14:paraId="672F3AF1" w14:textId="22FDDD34" w:rsidR="006159E5" w:rsidRPr="00723BC9" w:rsidRDefault="006159E5" w:rsidP="006159E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>Liang Shen</w:t>
      </w:r>
      <w:r w:rsidR="00C95DE4"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hD, 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</w:p>
    <w:p w14:paraId="19F515D5" w14:textId="001BC8DF" w:rsidR="006159E5" w:rsidRPr="00723BC9" w:rsidRDefault="006159E5" w:rsidP="006159E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yan P </w:t>
      </w:r>
      <w:proofErr w:type="spellStart"/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>Barbaro</w:t>
      </w:r>
      <w:proofErr w:type="spellEnd"/>
      <w:r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MD,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4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ORCID: 0000-0002-3645-0359),</w:t>
      </w:r>
    </w:p>
    <w:p w14:paraId="6A533D88" w14:textId="7678BB18" w:rsidR="006159E5" w:rsidRPr="00723BC9" w:rsidRDefault="00C95DE4" w:rsidP="006159E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of </w:t>
      </w:r>
      <w:r w:rsidR="006159E5"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>Kiran Shekar</w:t>
      </w:r>
      <w:r w:rsidR="006159E5"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PhD,</w:t>
      </w:r>
      <w:r w:rsidR="006159E5" w:rsidRPr="00723BC9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>5,6</w:t>
      </w:r>
      <w:r w:rsidR="006159E5"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ORCID: 0000-0002-1239-7514),</w:t>
      </w:r>
      <w:r w:rsidR="006159E5"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166C6A3E" w14:textId="0654A1A9" w:rsidR="006159E5" w:rsidRPr="00723BC9" w:rsidRDefault="006159E5" w:rsidP="006159E5">
      <w:pPr>
        <w:spacing w:after="0" w:line="36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>Prof Daniel Brodie MD,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 xml:space="preserve"> 7</w:t>
      </w:r>
      <w:r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(ORCID: 0000-0002-0813-3145),</w:t>
      </w:r>
    </w:p>
    <w:p w14:paraId="58348C36" w14:textId="555C9889" w:rsidR="006159E5" w:rsidRPr="00723BC9" w:rsidRDefault="00C95DE4" w:rsidP="006159E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of </w:t>
      </w:r>
      <w:r w:rsidR="006159E5"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Graeme </w:t>
      </w:r>
      <w:proofErr w:type="spellStart"/>
      <w:r w:rsidR="006159E5"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>MacLaren</w:t>
      </w:r>
      <w:proofErr w:type="spellEnd"/>
      <w:r w:rsidR="006159E5"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MSc,</w:t>
      </w:r>
      <w:r w:rsidR="006159E5" w:rsidRPr="00723BC9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</w:rPr>
        <w:t xml:space="preserve">1,2 </w:t>
      </w:r>
      <w:r w:rsidR="006159E5" w:rsidRPr="00723BC9">
        <w:rPr>
          <w:rFonts w:ascii="Arial" w:eastAsia="Times New Roman" w:hAnsi="Arial" w:cs="Arial"/>
          <w:color w:val="000000" w:themeColor="text1"/>
          <w:sz w:val="20"/>
          <w:szCs w:val="20"/>
        </w:rPr>
        <w:t>(ORCID: 0000-0002-1307-4274).</w:t>
      </w:r>
    </w:p>
    <w:p w14:paraId="72F3DC97" w14:textId="77777777" w:rsidR="006159E5" w:rsidRPr="00723BC9" w:rsidRDefault="006159E5" w:rsidP="006159E5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>_________________________________________________________________________________</w:t>
      </w:r>
    </w:p>
    <w:p w14:paraId="1062790E" w14:textId="77777777" w:rsidR="006159E5" w:rsidRPr="00723BC9" w:rsidRDefault="006159E5" w:rsidP="006159E5">
      <w:pPr>
        <w:shd w:val="clear" w:color="auto" w:fill="FFFFFF"/>
        <w:spacing w:after="0" w:line="360" w:lineRule="auto"/>
        <w:jc w:val="both"/>
        <w:outlineLvl w:val="2"/>
        <w:rPr>
          <w:rFonts w:ascii="Arial" w:eastAsia="Times New Roman" w:hAnsi="Arial" w:cs="Arial"/>
          <w:color w:val="000000" w:themeColor="text1"/>
          <w:sz w:val="6"/>
          <w:szCs w:val="6"/>
          <w:lang w:val="en-US"/>
        </w:rPr>
      </w:pPr>
    </w:p>
    <w:p w14:paraId="2CCACCA7" w14:textId="77777777" w:rsidR="006159E5" w:rsidRPr="00723BC9" w:rsidRDefault="006159E5" w:rsidP="00C2379B">
      <w:pPr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t>*Joint first authors</w:t>
      </w:r>
    </w:p>
    <w:p w14:paraId="7B19EFD7" w14:textId="77777777" w:rsidR="006159E5" w:rsidRPr="00723BC9" w:rsidRDefault="006159E5" w:rsidP="00C2379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D130EC2" w14:textId="77777777" w:rsidR="006159E5" w:rsidRPr="00723BC9" w:rsidRDefault="006159E5" w:rsidP="00C2379B">
      <w:pPr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 xml:space="preserve"> Yong Loo Lin School of Medicine, National University of Singapore, National University Health System, Singapore</w:t>
      </w:r>
    </w:p>
    <w:p w14:paraId="4F29E17F" w14:textId="77777777" w:rsidR="006159E5" w:rsidRPr="00723BC9" w:rsidRDefault="006159E5" w:rsidP="00C2379B">
      <w:pPr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 xml:space="preserve"> Cardiothoracic Intensive Care Unit, National University Heart Centre, National University Hospital, National University Health System, Singapore</w:t>
      </w:r>
    </w:p>
    <w:p w14:paraId="14BCA7BF" w14:textId="77777777" w:rsidR="006159E5" w:rsidRPr="00723BC9" w:rsidRDefault="006159E5" w:rsidP="00C2379B">
      <w:pPr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 xml:space="preserve"> Biostatistics Unit, Yong Loo Lin School of Medicine, National University of Singapore, National University Health System, Singapore</w:t>
      </w:r>
    </w:p>
    <w:p w14:paraId="247BFF5D" w14:textId="77777777" w:rsidR="006159E5" w:rsidRPr="00723BC9" w:rsidRDefault="006159E5" w:rsidP="00C2379B">
      <w:pPr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 xml:space="preserve"> Division of Paediatrics Critical Care Medicine, University of Michigan, Ann Arbor; Child Health Evaluation and Research </w:t>
      </w:r>
      <w:proofErr w:type="spellStart"/>
      <w:r w:rsidRPr="00723BC9">
        <w:rPr>
          <w:rFonts w:ascii="Arial" w:hAnsi="Arial" w:cs="Arial"/>
          <w:color w:val="000000" w:themeColor="text1"/>
          <w:sz w:val="20"/>
          <w:szCs w:val="20"/>
        </w:rPr>
        <w:t>Center</w:t>
      </w:r>
      <w:proofErr w:type="spellEnd"/>
      <w:r w:rsidRPr="00723BC9">
        <w:rPr>
          <w:rFonts w:ascii="Arial" w:hAnsi="Arial" w:cs="Arial"/>
          <w:color w:val="000000" w:themeColor="text1"/>
          <w:sz w:val="20"/>
          <w:szCs w:val="20"/>
        </w:rPr>
        <w:t>, University of Michigan, Ann Arbor, Michigan, USA</w:t>
      </w:r>
    </w:p>
    <w:p w14:paraId="4400565F" w14:textId="77777777" w:rsidR="006159E5" w:rsidRPr="00723BC9" w:rsidRDefault="006159E5" w:rsidP="00C2379B">
      <w:pPr>
        <w:rPr>
          <w:rFonts w:ascii="Arial" w:hAnsi="Arial" w:cs="Arial"/>
          <w:color w:val="000000" w:themeColor="text1"/>
          <w:sz w:val="20"/>
          <w:szCs w:val="20"/>
          <w:lang w:val="en-AU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vertAlign w:val="superscript"/>
          <w:lang w:val="en-AU"/>
        </w:rPr>
        <w:t xml:space="preserve">5 </w:t>
      </w:r>
      <w:r w:rsidRPr="00723BC9">
        <w:rPr>
          <w:rFonts w:ascii="Arial" w:hAnsi="Arial" w:cs="Arial"/>
          <w:color w:val="000000" w:themeColor="text1"/>
          <w:sz w:val="20"/>
          <w:szCs w:val="20"/>
          <w:lang w:val="en-AU"/>
        </w:rPr>
        <w:t xml:space="preserve">Adult Intensive Care Services, Prince Charles Hospital, Brisbane, Queensland, Australia </w:t>
      </w:r>
    </w:p>
    <w:p w14:paraId="5BFE4E35" w14:textId="77777777" w:rsidR="006159E5" w:rsidRPr="00723BC9" w:rsidRDefault="006159E5" w:rsidP="00C2379B">
      <w:pPr>
        <w:rPr>
          <w:rFonts w:ascii="Arial" w:hAnsi="Arial" w:cs="Arial"/>
          <w:color w:val="000000" w:themeColor="text1"/>
          <w:sz w:val="20"/>
          <w:szCs w:val="20"/>
          <w:lang w:val="en-AU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vertAlign w:val="superscript"/>
          <w:lang w:val="en-AU"/>
        </w:rPr>
        <w:t xml:space="preserve">6 </w:t>
      </w:r>
      <w:r w:rsidRPr="00723BC9">
        <w:rPr>
          <w:rFonts w:ascii="Arial" w:hAnsi="Arial" w:cs="Arial"/>
          <w:color w:val="000000" w:themeColor="text1"/>
          <w:sz w:val="20"/>
          <w:szCs w:val="20"/>
          <w:lang w:val="en-AU"/>
        </w:rPr>
        <w:t xml:space="preserve">Queensland University of Technology, Brisbane; University of Queensland, Brisbane and Bond University, Gold Coast, Queensland, Australia </w:t>
      </w:r>
    </w:p>
    <w:p w14:paraId="0D1B4186" w14:textId="5F383182" w:rsidR="00D808F3" w:rsidRPr="00723BC9" w:rsidRDefault="006159E5" w:rsidP="00C2379B">
      <w:pPr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  <w:vertAlign w:val="superscript"/>
        </w:rPr>
        <w:t>7</w:t>
      </w:r>
      <w:r w:rsidR="00C2379B" w:rsidRPr="00723BC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D808F3" w:rsidRPr="00723BC9">
        <w:rPr>
          <w:rFonts w:ascii="Arial" w:hAnsi="Arial" w:cs="Arial"/>
          <w:color w:val="000000" w:themeColor="text1"/>
          <w:sz w:val="20"/>
          <w:szCs w:val="20"/>
        </w:rPr>
        <w:t>Division of Pulmonary and Critical Care Medicine, Department of Medicine, The Johns Hopkins University School of Medicine, Baltimore, MD, USA</w:t>
      </w:r>
    </w:p>
    <w:p w14:paraId="03C780BC" w14:textId="69AD5DCF" w:rsidR="006159E5" w:rsidRPr="00723BC9" w:rsidRDefault="006159E5" w:rsidP="00D808F3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7A265EB" w14:textId="77777777" w:rsidR="006159E5" w:rsidRPr="00723BC9" w:rsidRDefault="006159E5" w:rsidP="006159E5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4C2CB5FF" w14:textId="77777777" w:rsidR="006159E5" w:rsidRPr="00723BC9" w:rsidRDefault="006159E5" w:rsidP="006159E5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t xml:space="preserve">Corresponding author: </w:t>
      </w:r>
    </w:p>
    <w:p w14:paraId="6A4ED85E" w14:textId="77777777" w:rsidR="006159E5" w:rsidRPr="00723BC9" w:rsidRDefault="006159E5" w:rsidP="006159E5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t>Kollengode Ramanathan, MD</w:t>
      </w:r>
    </w:p>
    <w:p w14:paraId="6DCF7B17" w14:textId="77777777" w:rsidR="006159E5" w:rsidRPr="00723BC9" w:rsidRDefault="006159E5" w:rsidP="006159E5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t xml:space="preserve">Email: </w:t>
      </w:r>
      <w:hyperlink r:id="rId7" w:history="1">
        <w:r w:rsidRPr="00723BC9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surrkr@nus.edu.sg</w:t>
        </w:r>
      </w:hyperlink>
    </w:p>
    <w:p w14:paraId="4BB2259B" w14:textId="77777777" w:rsidR="006159E5" w:rsidRPr="00723BC9" w:rsidRDefault="006159E5" w:rsidP="006159E5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t>Cardiothoracic Intensive Care Unit, National University Heart Centre, National University Hospital, National University Health System.</w:t>
      </w:r>
    </w:p>
    <w:p w14:paraId="0C5975B7" w14:textId="77777777" w:rsidR="006159E5" w:rsidRPr="00723BC9" w:rsidRDefault="006159E5" w:rsidP="006159E5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t>Level 9, 1E Kent Ridge Road, Singapore 119228</w:t>
      </w:r>
    </w:p>
    <w:p w14:paraId="1B929C08" w14:textId="77777777" w:rsidR="006159E5" w:rsidRPr="00723BC9" w:rsidRDefault="006159E5" w:rsidP="00292963">
      <w:pPr>
        <w:spacing w:after="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D3C4D3A" w14:textId="77777777" w:rsidR="006159E5" w:rsidRPr="00723BC9" w:rsidRDefault="006159E5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21875065" w14:textId="5E168BF1" w:rsidR="006159E5" w:rsidRPr="00723BC9" w:rsidRDefault="006159E5" w:rsidP="00292963">
      <w:pPr>
        <w:spacing w:after="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Table of contents</w:t>
      </w:r>
    </w:p>
    <w:p w14:paraId="22038DFF" w14:textId="7D6B2342" w:rsidR="006159E5" w:rsidRPr="00723BC9" w:rsidRDefault="006159E5" w:rsidP="00292963">
      <w:pPr>
        <w:spacing w:after="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5429BEC" w14:textId="21573DDB" w:rsidR="00C2379B" w:rsidRPr="00723BC9" w:rsidRDefault="00C2379B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kern w:val="2"/>
          <w:sz w:val="24"/>
          <w:szCs w:val="24"/>
          <w14:ligatures w14:val="standardContextual"/>
        </w:rPr>
      </w:pPr>
      <w:r w:rsidRPr="00723BC9">
        <w:rPr>
          <w:rFonts w:cs="Arial"/>
          <w:b/>
          <w:bCs/>
          <w:color w:val="000000" w:themeColor="text1"/>
          <w:szCs w:val="20"/>
        </w:rPr>
        <w:fldChar w:fldCharType="begin"/>
      </w:r>
      <w:r w:rsidRPr="00723BC9">
        <w:rPr>
          <w:rFonts w:cs="Arial"/>
          <w:b/>
          <w:bCs/>
          <w:color w:val="000000" w:themeColor="text1"/>
          <w:szCs w:val="20"/>
        </w:rPr>
        <w:instrText xml:space="preserve"> TOC \o "1-3" \h \z \u </w:instrText>
      </w:r>
      <w:r w:rsidRPr="00723BC9">
        <w:rPr>
          <w:rFonts w:cs="Arial"/>
          <w:b/>
          <w:bCs/>
          <w:color w:val="000000" w:themeColor="text1"/>
          <w:szCs w:val="20"/>
        </w:rPr>
        <w:fldChar w:fldCharType="separate"/>
      </w:r>
      <w:hyperlink w:anchor="_Toc171279658" w:history="1">
        <w:r w:rsidRPr="00723BC9">
          <w:rPr>
            <w:rStyle w:val="Hyperlink"/>
            <w:b/>
            <w:bCs/>
            <w:noProof/>
            <w:color w:val="000000" w:themeColor="text1"/>
            <w:lang w:val="en-US"/>
          </w:rPr>
          <w:t xml:space="preserve">Table S1. </w:t>
        </w:r>
        <w:r w:rsidRPr="00723BC9">
          <w:rPr>
            <w:rStyle w:val="Hyperlink"/>
            <w:noProof/>
            <w:color w:val="000000" w:themeColor="text1"/>
            <w:lang w:val="en-US"/>
          </w:rPr>
          <w:t>Haemodynamic, biochemical, and ventilator settings pre-ECMO</w:t>
        </w:r>
        <w:r w:rsidRPr="00723BC9">
          <w:rPr>
            <w:noProof/>
            <w:webHidden/>
            <w:color w:val="000000" w:themeColor="text1"/>
          </w:rPr>
          <w:tab/>
        </w:r>
        <w:r w:rsidRPr="00723BC9">
          <w:rPr>
            <w:noProof/>
            <w:webHidden/>
            <w:color w:val="000000" w:themeColor="text1"/>
          </w:rPr>
          <w:fldChar w:fldCharType="begin"/>
        </w:r>
        <w:r w:rsidRPr="00723BC9">
          <w:rPr>
            <w:noProof/>
            <w:webHidden/>
            <w:color w:val="000000" w:themeColor="text1"/>
          </w:rPr>
          <w:instrText xml:space="preserve"> PAGEREF _Toc171279658 \h </w:instrText>
        </w:r>
        <w:r w:rsidRPr="00723BC9">
          <w:rPr>
            <w:noProof/>
            <w:webHidden/>
            <w:color w:val="000000" w:themeColor="text1"/>
          </w:rPr>
        </w:r>
        <w:r w:rsidRPr="00723BC9">
          <w:rPr>
            <w:noProof/>
            <w:webHidden/>
            <w:color w:val="000000" w:themeColor="text1"/>
          </w:rPr>
          <w:fldChar w:fldCharType="separate"/>
        </w:r>
        <w:r w:rsidRPr="00723BC9">
          <w:rPr>
            <w:noProof/>
            <w:webHidden/>
            <w:color w:val="000000" w:themeColor="text1"/>
          </w:rPr>
          <w:t>3</w:t>
        </w:r>
        <w:r w:rsidRPr="00723BC9">
          <w:rPr>
            <w:noProof/>
            <w:webHidden/>
            <w:color w:val="000000" w:themeColor="text1"/>
          </w:rPr>
          <w:fldChar w:fldCharType="end"/>
        </w:r>
      </w:hyperlink>
    </w:p>
    <w:p w14:paraId="77648FC9" w14:textId="45E9F089" w:rsidR="00C2379B" w:rsidRPr="00723BC9" w:rsidRDefault="00860496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kern w:val="2"/>
          <w:sz w:val="24"/>
          <w:szCs w:val="24"/>
          <w14:ligatures w14:val="standardContextual"/>
        </w:rPr>
      </w:pPr>
      <w:hyperlink w:anchor="_Toc171279659" w:history="1">
        <w:r w:rsidR="00C2379B" w:rsidRPr="00723BC9">
          <w:rPr>
            <w:rStyle w:val="Hyperlink"/>
            <w:b/>
            <w:bCs/>
            <w:noProof/>
            <w:color w:val="000000" w:themeColor="text1"/>
            <w:lang w:val="en-US"/>
          </w:rPr>
          <w:t xml:space="preserve">Table S2. </w:t>
        </w:r>
        <w:r w:rsidR="00C2379B" w:rsidRPr="00723BC9">
          <w:rPr>
            <w:rStyle w:val="Hyperlink"/>
            <w:noProof/>
            <w:color w:val="000000" w:themeColor="text1"/>
            <w:lang w:val="en-US"/>
          </w:rPr>
          <w:t>Haemodynamic, biochemical, and ventilator settings 24 hours after ECMO initiation</w:t>
        </w:r>
        <w:r w:rsidR="00C2379B" w:rsidRPr="00723BC9">
          <w:rPr>
            <w:noProof/>
            <w:webHidden/>
            <w:color w:val="000000" w:themeColor="text1"/>
          </w:rPr>
          <w:tab/>
        </w:r>
        <w:r w:rsidR="00C2379B" w:rsidRPr="00723BC9">
          <w:rPr>
            <w:noProof/>
            <w:webHidden/>
            <w:color w:val="000000" w:themeColor="text1"/>
          </w:rPr>
          <w:fldChar w:fldCharType="begin"/>
        </w:r>
        <w:r w:rsidR="00C2379B" w:rsidRPr="00723BC9">
          <w:rPr>
            <w:noProof/>
            <w:webHidden/>
            <w:color w:val="000000" w:themeColor="text1"/>
          </w:rPr>
          <w:instrText xml:space="preserve"> PAGEREF _Toc171279659 \h </w:instrText>
        </w:r>
        <w:r w:rsidR="00C2379B" w:rsidRPr="00723BC9">
          <w:rPr>
            <w:noProof/>
            <w:webHidden/>
            <w:color w:val="000000" w:themeColor="text1"/>
          </w:rPr>
        </w:r>
        <w:r w:rsidR="00C2379B" w:rsidRPr="00723BC9">
          <w:rPr>
            <w:noProof/>
            <w:webHidden/>
            <w:color w:val="000000" w:themeColor="text1"/>
          </w:rPr>
          <w:fldChar w:fldCharType="separate"/>
        </w:r>
        <w:r w:rsidR="00C2379B" w:rsidRPr="00723BC9">
          <w:rPr>
            <w:noProof/>
            <w:webHidden/>
            <w:color w:val="000000" w:themeColor="text1"/>
          </w:rPr>
          <w:t>4</w:t>
        </w:r>
        <w:r w:rsidR="00C2379B" w:rsidRPr="00723BC9">
          <w:rPr>
            <w:noProof/>
            <w:webHidden/>
            <w:color w:val="000000" w:themeColor="text1"/>
          </w:rPr>
          <w:fldChar w:fldCharType="end"/>
        </w:r>
      </w:hyperlink>
    </w:p>
    <w:p w14:paraId="67ED172A" w14:textId="362F6F47" w:rsidR="00C2379B" w:rsidRPr="00723BC9" w:rsidRDefault="00860496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kern w:val="2"/>
          <w:sz w:val="24"/>
          <w:szCs w:val="24"/>
          <w14:ligatures w14:val="standardContextual"/>
        </w:rPr>
      </w:pPr>
      <w:hyperlink w:anchor="_Toc171279660" w:history="1">
        <w:r w:rsidR="00C2379B" w:rsidRPr="00723BC9">
          <w:rPr>
            <w:rStyle w:val="Hyperlink"/>
            <w:b/>
            <w:bCs/>
            <w:noProof/>
            <w:color w:val="000000" w:themeColor="text1"/>
          </w:rPr>
          <w:t xml:space="preserve">Table S3. </w:t>
        </w:r>
        <w:r w:rsidR="00C2379B" w:rsidRPr="00723BC9">
          <w:rPr>
            <w:rStyle w:val="Hyperlink"/>
            <w:noProof/>
            <w:color w:val="000000" w:themeColor="text1"/>
          </w:rPr>
          <w:t>ECMO characteristics and adjunctive therapies.</w:t>
        </w:r>
        <w:r w:rsidR="00C2379B" w:rsidRPr="00723BC9">
          <w:rPr>
            <w:noProof/>
            <w:webHidden/>
            <w:color w:val="000000" w:themeColor="text1"/>
          </w:rPr>
          <w:tab/>
        </w:r>
        <w:r w:rsidR="00C2379B" w:rsidRPr="00723BC9">
          <w:rPr>
            <w:noProof/>
            <w:webHidden/>
            <w:color w:val="000000" w:themeColor="text1"/>
          </w:rPr>
          <w:fldChar w:fldCharType="begin"/>
        </w:r>
        <w:r w:rsidR="00C2379B" w:rsidRPr="00723BC9">
          <w:rPr>
            <w:noProof/>
            <w:webHidden/>
            <w:color w:val="000000" w:themeColor="text1"/>
          </w:rPr>
          <w:instrText xml:space="preserve"> PAGEREF _Toc171279660 \h </w:instrText>
        </w:r>
        <w:r w:rsidR="00C2379B" w:rsidRPr="00723BC9">
          <w:rPr>
            <w:noProof/>
            <w:webHidden/>
            <w:color w:val="000000" w:themeColor="text1"/>
          </w:rPr>
        </w:r>
        <w:r w:rsidR="00C2379B" w:rsidRPr="00723BC9">
          <w:rPr>
            <w:noProof/>
            <w:webHidden/>
            <w:color w:val="000000" w:themeColor="text1"/>
          </w:rPr>
          <w:fldChar w:fldCharType="separate"/>
        </w:r>
        <w:r w:rsidR="00C2379B" w:rsidRPr="00723BC9">
          <w:rPr>
            <w:noProof/>
            <w:webHidden/>
            <w:color w:val="000000" w:themeColor="text1"/>
          </w:rPr>
          <w:t>5</w:t>
        </w:r>
        <w:r w:rsidR="00C2379B" w:rsidRPr="00723BC9">
          <w:rPr>
            <w:noProof/>
            <w:webHidden/>
            <w:color w:val="000000" w:themeColor="text1"/>
          </w:rPr>
          <w:fldChar w:fldCharType="end"/>
        </w:r>
      </w:hyperlink>
    </w:p>
    <w:p w14:paraId="0D9E9DEC" w14:textId="4FD88FA3" w:rsidR="00C2379B" w:rsidRPr="00723BC9" w:rsidRDefault="00860496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kern w:val="2"/>
          <w:sz w:val="24"/>
          <w:szCs w:val="24"/>
          <w14:ligatures w14:val="standardContextual"/>
        </w:rPr>
      </w:pPr>
      <w:hyperlink w:anchor="_Toc171279661" w:history="1">
        <w:r w:rsidR="00C2379B" w:rsidRPr="00723BC9">
          <w:rPr>
            <w:rStyle w:val="Hyperlink"/>
            <w:b/>
            <w:bCs/>
            <w:noProof/>
            <w:color w:val="000000" w:themeColor="text1"/>
            <w:lang w:val="en-US"/>
          </w:rPr>
          <w:t xml:space="preserve">Table S4. </w:t>
        </w:r>
        <w:r w:rsidR="00C2379B" w:rsidRPr="00723BC9">
          <w:rPr>
            <w:rStyle w:val="Hyperlink"/>
            <w:noProof/>
            <w:color w:val="000000" w:themeColor="text1"/>
            <w:lang w:val="en-US"/>
          </w:rPr>
          <w:t>Post-hoc sensitivity analyses</w:t>
        </w:r>
        <w:r w:rsidR="00C2379B" w:rsidRPr="00723BC9">
          <w:rPr>
            <w:noProof/>
            <w:webHidden/>
            <w:color w:val="000000" w:themeColor="text1"/>
          </w:rPr>
          <w:tab/>
        </w:r>
        <w:r w:rsidR="00C2379B" w:rsidRPr="00723BC9">
          <w:rPr>
            <w:noProof/>
            <w:webHidden/>
            <w:color w:val="000000" w:themeColor="text1"/>
          </w:rPr>
          <w:fldChar w:fldCharType="begin"/>
        </w:r>
        <w:r w:rsidR="00C2379B" w:rsidRPr="00723BC9">
          <w:rPr>
            <w:noProof/>
            <w:webHidden/>
            <w:color w:val="000000" w:themeColor="text1"/>
          </w:rPr>
          <w:instrText xml:space="preserve"> PAGEREF _Toc171279661 \h </w:instrText>
        </w:r>
        <w:r w:rsidR="00C2379B" w:rsidRPr="00723BC9">
          <w:rPr>
            <w:noProof/>
            <w:webHidden/>
            <w:color w:val="000000" w:themeColor="text1"/>
          </w:rPr>
        </w:r>
        <w:r w:rsidR="00C2379B" w:rsidRPr="00723BC9">
          <w:rPr>
            <w:noProof/>
            <w:webHidden/>
            <w:color w:val="000000" w:themeColor="text1"/>
          </w:rPr>
          <w:fldChar w:fldCharType="separate"/>
        </w:r>
        <w:r w:rsidR="00C2379B" w:rsidRPr="00723BC9">
          <w:rPr>
            <w:noProof/>
            <w:webHidden/>
            <w:color w:val="000000" w:themeColor="text1"/>
          </w:rPr>
          <w:t>7</w:t>
        </w:r>
        <w:r w:rsidR="00C2379B" w:rsidRPr="00723BC9">
          <w:rPr>
            <w:noProof/>
            <w:webHidden/>
            <w:color w:val="000000" w:themeColor="text1"/>
          </w:rPr>
          <w:fldChar w:fldCharType="end"/>
        </w:r>
      </w:hyperlink>
    </w:p>
    <w:p w14:paraId="191D1D49" w14:textId="0D0692A3" w:rsidR="00C2379B" w:rsidRPr="00723BC9" w:rsidRDefault="00860496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color w:val="000000" w:themeColor="text1"/>
          <w:kern w:val="2"/>
          <w:sz w:val="24"/>
          <w:szCs w:val="24"/>
          <w14:ligatures w14:val="standardContextual"/>
        </w:rPr>
      </w:pPr>
      <w:hyperlink w:anchor="_Toc171279662" w:history="1">
        <w:r w:rsidR="00C2379B" w:rsidRPr="00723BC9">
          <w:rPr>
            <w:rStyle w:val="Hyperlink"/>
            <w:b/>
            <w:bCs/>
            <w:noProof/>
            <w:color w:val="000000" w:themeColor="text1"/>
          </w:rPr>
          <w:t>Table S5.</w:t>
        </w:r>
        <w:r w:rsidR="00C2379B" w:rsidRPr="00723BC9">
          <w:rPr>
            <w:rStyle w:val="Hyperlink"/>
            <w:noProof/>
            <w:color w:val="000000" w:themeColor="text1"/>
          </w:rPr>
          <w:t xml:space="preserve"> Results of post-hoc subgroup analysis</w:t>
        </w:r>
        <w:r w:rsidR="00C2379B" w:rsidRPr="00723BC9">
          <w:rPr>
            <w:noProof/>
            <w:webHidden/>
            <w:color w:val="000000" w:themeColor="text1"/>
          </w:rPr>
          <w:tab/>
        </w:r>
        <w:r w:rsidR="00C2379B" w:rsidRPr="00723BC9">
          <w:rPr>
            <w:noProof/>
            <w:webHidden/>
            <w:color w:val="000000" w:themeColor="text1"/>
          </w:rPr>
          <w:fldChar w:fldCharType="begin"/>
        </w:r>
        <w:r w:rsidR="00C2379B" w:rsidRPr="00723BC9">
          <w:rPr>
            <w:noProof/>
            <w:webHidden/>
            <w:color w:val="000000" w:themeColor="text1"/>
          </w:rPr>
          <w:instrText xml:space="preserve"> PAGEREF _Toc171279662 \h </w:instrText>
        </w:r>
        <w:r w:rsidR="00C2379B" w:rsidRPr="00723BC9">
          <w:rPr>
            <w:noProof/>
            <w:webHidden/>
            <w:color w:val="000000" w:themeColor="text1"/>
          </w:rPr>
        </w:r>
        <w:r w:rsidR="00C2379B" w:rsidRPr="00723BC9">
          <w:rPr>
            <w:noProof/>
            <w:webHidden/>
            <w:color w:val="000000" w:themeColor="text1"/>
          </w:rPr>
          <w:fldChar w:fldCharType="separate"/>
        </w:r>
        <w:r w:rsidR="00C2379B" w:rsidRPr="00723BC9">
          <w:rPr>
            <w:noProof/>
            <w:webHidden/>
            <w:color w:val="000000" w:themeColor="text1"/>
          </w:rPr>
          <w:t>7</w:t>
        </w:r>
        <w:r w:rsidR="00C2379B" w:rsidRPr="00723BC9">
          <w:rPr>
            <w:noProof/>
            <w:webHidden/>
            <w:color w:val="000000" w:themeColor="text1"/>
          </w:rPr>
          <w:fldChar w:fldCharType="end"/>
        </w:r>
      </w:hyperlink>
    </w:p>
    <w:p w14:paraId="44F95953" w14:textId="0CF935FD" w:rsidR="006159E5" w:rsidRPr="00723BC9" w:rsidRDefault="00C2379B" w:rsidP="00292963">
      <w:pPr>
        <w:spacing w:after="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b/>
          <w:bCs/>
          <w:color w:val="000000" w:themeColor="text1"/>
          <w:sz w:val="20"/>
          <w:szCs w:val="20"/>
        </w:rPr>
        <w:fldChar w:fldCharType="end"/>
      </w:r>
    </w:p>
    <w:p w14:paraId="5B85F2FE" w14:textId="77777777" w:rsidR="006159E5" w:rsidRPr="00723BC9" w:rsidRDefault="006159E5" w:rsidP="00292963">
      <w:pPr>
        <w:spacing w:after="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C7F8768" w14:textId="77777777" w:rsidR="006159E5" w:rsidRPr="00723BC9" w:rsidRDefault="006159E5" w:rsidP="00292963">
      <w:pPr>
        <w:spacing w:after="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12004FF" w14:textId="77777777" w:rsidR="006159E5" w:rsidRPr="00723BC9" w:rsidRDefault="006159E5" w:rsidP="00292963">
      <w:pPr>
        <w:spacing w:after="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F84A58B" w14:textId="58084AFB" w:rsidR="00292963" w:rsidRPr="00723BC9" w:rsidRDefault="00292963" w:rsidP="00CC5676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5F7820FB" w14:textId="77777777" w:rsidR="00227D39" w:rsidRPr="00723BC9" w:rsidRDefault="00227D39" w:rsidP="00227D39">
      <w:pPr>
        <w:pStyle w:val="ListParagraph"/>
        <w:spacing w:line="276" w:lineRule="auto"/>
        <w:ind w:left="0"/>
        <w:rPr>
          <w:rFonts w:ascii="Arial" w:hAnsi="Arial" w:cs="Arial"/>
          <w:color w:val="000000" w:themeColor="text1"/>
          <w:sz w:val="20"/>
          <w:szCs w:val="20"/>
          <w:lang w:val="en-US"/>
        </w:rPr>
        <w:sectPr w:rsidR="00227D39" w:rsidRPr="00723BC9" w:rsidSect="00723BC9">
          <w:footerReference w:type="even" r:id="rId8"/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A92C1BF" w14:textId="3E3D5D6D" w:rsidR="00292963" w:rsidRPr="00723BC9" w:rsidRDefault="00567B24" w:rsidP="00C2379B">
      <w:pPr>
        <w:pStyle w:val="Heading1"/>
        <w:rPr>
          <w:b/>
          <w:bCs/>
          <w:color w:val="000000" w:themeColor="text1"/>
          <w:lang w:val="en-US"/>
        </w:rPr>
      </w:pPr>
      <w:bookmarkStart w:id="0" w:name="_Toc171279658"/>
      <w:r w:rsidRPr="00723BC9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6159E5" w:rsidRPr="00723BC9">
        <w:rPr>
          <w:b/>
          <w:bCs/>
          <w:color w:val="000000" w:themeColor="text1"/>
          <w:lang w:val="en-US"/>
        </w:rPr>
        <w:t>S</w:t>
      </w:r>
      <w:r w:rsidR="00C2379B" w:rsidRPr="00723BC9">
        <w:rPr>
          <w:b/>
          <w:bCs/>
          <w:color w:val="000000" w:themeColor="text1"/>
          <w:lang w:val="en-US"/>
        </w:rPr>
        <w:t>1</w:t>
      </w:r>
      <w:r w:rsidR="00A40D4E" w:rsidRPr="00723BC9">
        <w:rPr>
          <w:b/>
          <w:bCs/>
          <w:color w:val="000000" w:themeColor="text1"/>
          <w:lang w:val="en-US"/>
        </w:rPr>
        <w:t>.</w:t>
      </w:r>
      <w:r w:rsidRPr="00723BC9">
        <w:rPr>
          <w:b/>
          <w:bCs/>
          <w:color w:val="000000" w:themeColor="text1"/>
          <w:lang w:val="en-US"/>
        </w:rPr>
        <w:t xml:space="preserve"> </w:t>
      </w:r>
      <w:proofErr w:type="spellStart"/>
      <w:r w:rsidR="00292963" w:rsidRPr="00723BC9">
        <w:rPr>
          <w:color w:val="000000" w:themeColor="text1"/>
          <w:lang w:val="en-US"/>
        </w:rPr>
        <w:t>H</w:t>
      </w:r>
      <w:r w:rsidR="006159E5" w:rsidRPr="00723BC9">
        <w:rPr>
          <w:color w:val="000000" w:themeColor="text1"/>
          <w:lang w:val="en-US"/>
        </w:rPr>
        <w:t>a</w:t>
      </w:r>
      <w:r w:rsidR="00292963" w:rsidRPr="00723BC9">
        <w:rPr>
          <w:color w:val="000000" w:themeColor="text1"/>
          <w:lang w:val="en-US"/>
        </w:rPr>
        <w:t>emodynamic</w:t>
      </w:r>
      <w:proofErr w:type="spellEnd"/>
      <w:r w:rsidR="00292963" w:rsidRPr="00723BC9">
        <w:rPr>
          <w:color w:val="000000" w:themeColor="text1"/>
          <w:lang w:val="en-US"/>
        </w:rPr>
        <w:t>, biochemical, and ventilator settings pre-ECMO</w:t>
      </w:r>
      <w:bookmarkEnd w:id="0"/>
      <w:r w:rsidR="00292963" w:rsidRPr="00723BC9">
        <w:rPr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28"/>
        <w:gridCol w:w="3012"/>
        <w:gridCol w:w="3012"/>
        <w:gridCol w:w="3012"/>
        <w:gridCol w:w="3013"/>
      </w:tblGrid>
      <w:tr w:rsidR="00723BC9" w:rsidRPr="00723BC9" w14:paraId="72610987" w14:textId="77777777" w:rsidTr="00676D72"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FDB514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4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E3608D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-ECMO</w:t>
            </w:r>
          </w:p>
        </w:tc>
      </w:tr>
      <w:tr w:rsidR="00723BC9" w:rsidRPr="00723BC9" w14:paraId="74050515" w14:textId="77777777" w:rsidTr="00676D72">
        <w:trPr>
          <w:trHeight w:val="279"/>
        </w:trPr>
        <w:tc>
          <w:tcPr>
            <w:tcW w:w="182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B7820C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E04BF88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only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</w:tcBorders>
          </w:tcPr>
          <w:p w14:paraId="67348E95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immunomodulators only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4EE396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and other immunomodulators</w:t>
            </w:r>
          </w:p>
        </w:tc>
        <w:tc>
          <w:tcPr>
            <w:tcW w:w="30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7DDC30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o immunomodulators</w:t>
            </w:r>
          </w:p>
        </w:tc>
      </w:tr>
      <w:tr w:rsidR="00723BC9" w:rsidRPr="00723BC9" w14:paraId="5D9A3628" w14:textId="77777777" w:rsidTr="00676D72">
        <w:tc>
          <w:tcPr>
            <w:tcW w:w="13877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786E822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emodynamics</w:t>
            </w:r>
            <w:proofErr w:type="spellEnd"/>
          </w:p>
        </w:tc>
      </w:tr>
      <w:tr w:rsidR="00723BC9" w:rsidRPr="00723BC9" w14:paraId="5E2DFB6D" w14:textId="77777777" w:rsidTr="00676D72">
        <w:tc>
          <w:tcPr>
            <w:tcW w:w="18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01C7CAB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</w:tcBorders>
          </w:tcPr>
          <w:p w14:paraId="5FE76152" w14:textId="1F7AD713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21.2 ± 23.5</w:t>
            </w:r>
          </w:p>
        </w:tc>
        <w:tc>
          <w:tcPr>
            <w:tcW w:w="3012" w:type="dxa"/>
            <w:tcBorders>
              <w:top w:val="single" w:sz="12" w:space="0" w:color="auto"/>
            </w:tcBorders>
          </w:tcPr>
          <w:p w14:paraId="4A8D5F48" w14:textId="67D92DBB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9.1 ± 23.3</w:t>
            </w:r>
          </w:p>
        </w:tc>
        <w:tc>
          <w:tcPr>
            <w:tcW w:w="3012" w:type="dxa"/>
            <w:tcBorders>
              <w:top w:val="single" w:sz="12" w:space="0" w:color="auto"/>
              <w:right w:val="single" w:sz="12" w:space="0" w:color="auto"/>
            </w:tcBorders>
          </w:tcPr>
          <w:p w14:paraId="2C8D22E0" w14:textId="26D4DFC2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9.8 ± 23.7</w:t>
            </w:r>
          </w:p>
        </w:tc>
        <w:tc>
          <w:tcPr>
            <w:tcW w:w="3013" w:type="dxa"/>
            <w:tcBorders>
              <w:top w:val="single" w:sz="12" w:space="0" w:color="auto"/>
              <w:right w:val="single" w:sz="12" w:space="0" w:color="auto"/>
            </w:tcBorders>
          </w:tcPr>
          <w:p w14:paraId="3D7FBD6C" w14:textId="33EC6DC0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9.0 ± 23.9</w:t>
            </w:r>
          </w:p>
        </w:tc>
      </w:tr>
      <w:tr w:rsidR="00723BC9" w:rsidRPr="00723BC9" w14:paraId="2984D77F" w14:textId="77777777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137897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7705F339" w14:textId="4E0C5841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5.1 ± 13.0</w:t>
            </w:r>
          </w:p>
        </w:tc>
        <w:tc>
          <w:tcPr>
            <w:tcW w:w="3012" w:type="dxa"/>
          </w:tcPr>
          <w:p w14:paraId="3A50BEA7" w14:textId="39FBEDB6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4.1 ± 12.7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46AEEAB4" w14:textId="79B996EA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4.4 ± 12.6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3F6ED3A8" w14:textId="51C20510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4.1 ± 13.1</w:t>
            </w:r>
          </w:p>
        </w:tc>
      </w:tr>
      <w:tr w:rsidR="00723BC9" w:rsidRPr="00723BC9" w14:paraId="3D98B480" w14:textId="77777777" w:rsidTr="00676D72">
        <w:tc>
          <w:tcPr>
            <w:tcW w:w="182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4BE97E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MAP  (mmHg)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12" w:space="0" w:color="auto"/>
            </w:tcBorders>
          </w:tcPr>
          <w:p w14:paraId="4349761E" w14:textId="5255DF54" w:rsidR="00676D72" w:rsidRPr="00723BC9" w:rsidRDefault="003C6B21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9.2 ± 11.9</w:t>
            </w:r>
          </w:p>
        </w:tc>
        <w:tc>
          <w:tcPr>
            <w:tcW w:w="3012" w:type="dxa"/>
            <w:tcBorders>
              <w:bottom w:val="single" w:sz="12" w:space="0" w:color="auto"/>
            </w:tcBorders>
          </w:tcPr>
          <w:p w14:paraId="74453396" w14:textId="1C22F1DC" w:rsidR="00676D72" w:rsidRPr="00723BC9" w:rsidRDefault="003C6B21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8.1 ± 11.1</w:t>
            </w:r>
          </w:p>
        </w:tc>
        <w:tc>
          <w:tcPr>
            <w:tcW w:w="3012" w:type="dxa"/>
            <w:tcBorders>
              <w:bottom w:val="single" w:sz="12" w:space="0" w:color="auto"/>
              <w:right w:val="single" w:sz="12" w:space="0" w:color="auto"/>
            </w:tcBorders>
          </w:tcPr>
          <w:p w14:paraId="1DD907C4" w14:textId="175447FA" w:rsidR="00676D72" w:rsidRPr="00723BC9" w:rsidRDefault="003C6B21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8.9 ± 11.9</w:t>
            </w:r>
          </w:p>
        </w:tc>
        <w:tc>
          <w:tcPr>
            <w:tcW w:w="3013" w:type="dxa"/>
            <w:tcBorders>
              <w:bottom w:val="single" w:sz="12" w:space="0" w:color="auto"/>
              <w:right w:val="single" w:sz="12" w:space="0" w:color="auto"/>
            </w:tcBorders>
          </w:tcPr>
          <w:p w14:paraId="2A0BB0DD" w14:textId="6961B239" w:rsidR="00676D72" w:rsidRPr="00723BC9" w:rsidRDefault="003C6B21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9.6</w:t>
            </w:r>
            <w:r w:rsidR="00676D72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± 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2.7</w:t>
            </w:r>
          </w:p>
        </w:tc>
      </w:tr>
      <w:tr w:rsidR="00723BC9" w:rsidRPr="00723BC9" w14:paraId="1DD86A38" w14:textId="77777777" w:rsidTr="00676D72">
        <w:tc>
          <w:tcPr>
            <w:tcW w:w="13877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ADAAE0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chemical data</w:t>
            </w:r>
          </w:p>
        </w:tc>
      </w:tr>
      <w:tr w:rsidR="00723BC9" w:rsidRPr="00723BC9" w14:paraId="0A94B877" w14:textId="77777777" w:rsidTr="00676D72">
        <w:tc>
          <w:tcPr>
            <w:tcW w:w="18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6F9F24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</w:tcBorders>
          </w:tcPr>
          <w:p w14:paraId="5F38F5C7" w14:textId="35F810B4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.29 ± 0.12</w:t>
            </w:r>
          </w:p>
        </w:tc>
        <w:tc>
          <w:tcPr>
            <w:tcW w:w="3012" w:type="dxa"/>
            <w:tcBorders>
              <w:top w:val="single" w:sz="12" w:space="0" w:color="auto"/>
            </w:tcBorders>
          </w:tcPr>
          <w:p w14:paraId="2739BAFF" w14:textId="6E5AC5FA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.27 ± 0.11</w:t>
            </w:r>
          </w:p>
        </w:tc>
        <w:tc>
          <w:tcPr>
            <w:tcW w:w="3012" w:type="dxa"/>
            <w:tcBorders>
              <w:top w:val="single" w:sz="12" w:space="0" w:color="auto"/>
              <w:right w:val="single" w:sz="12" w:space="0" w:color="auto"/>
            </w:tcBorders>
          </w:tcPr>
          <w:p w14:paraId="6CC78B19" w14:textId="36CCA404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.28 ± 0.12</w:t>
            </w:r>
          </w:p>
        </w:tc>
        <w:tc>
          <w:tcPr>
            <w:tcW w:w="3013" w:type="dxa"/>
            <w:tcBorders>
              <w:top w:val="single" w:sz="12" w:space="0" w:color="auto"/>
              <w:right w:val="single" w:sz="12" w:space="0" w:color="auto"/>
            </w:tcBorders>
          </w:tcPr>
          <w:p w14:paraId="3E301C58" w14:textId="49F5A10A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8 ± 0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723BC9" w:rsidRPr="00723BC9" w14:paraId="12540E8F" w14:textId="77777777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7562F5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aC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60620D8B" w14:textId="57E0DA30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5.1 ± 22.5</w:t>
            </w:r>
          </w:p>
        </w:tc>
        <w:tc>
          <w:tcPr>
            <w:tcW w:w="3012" w:type="dxa"/>
          </w:tcPr>
          <w:p w14:paraId="2CAE84B5" w14:textId="3FCC774F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5.7 ± 25.4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3E25ED38" w14:textId="52D8D7B4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6.1 ± 24.8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500A5289" w14:textId="456C2274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 ± 21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723BC9" w:rsidRPr="00723BC9" w14:paraId="50F84926" w14:textId="77777777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BF3AF2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a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6C453C30" w14:textId="2BAF49A8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3.0 ± 41.2</w:t>
            </w:r>
          </w:p>
        </w:tc>
        <w:tc>
          <w:tcPr>
            <w:tcW w:w="3012" w:type="dxa"/>
          </w:tcPr>
          <w:p w14:paraId="3722FB51" w14:textId="79844921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1.6 ± 72.0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54103242" w14:textId="2D12F72C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8.3 ± 58.1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0C64F408" w14:textId="68315EA0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 ± 34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723BC9" w:rsidRPr="00723BC9" w14:paraId="55B5CF38" w14:textId="77777777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1B1BBB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HC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0B03C87A" w14:textId="42253B33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9.1 ± 6.9</w:t>
            </w:r>
          </w:p>
        </w:tc>
        <w:tc>
          <w:tcPr>
            <w:tcW w:w="3012" w:type="dxa"/>
          </w:tcPr>
          <w:p w14:paraId="2B2EA73F" w14:textId="7CD9BB86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8.4 ± 6.2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37D2D4D5" w14:textId="3769B8DD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9.2 ± 6.9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2E3BCB05" w14:textId="6196C138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 ± 6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723BC9" w:rsidRPr="00723BC9" w14:paraId="24CC006E" w14:textId="77777777" w:rsidTr="00676D72">
        <w:tc>
          <w:tcPr>
            <w:tcW w:w="1828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ADB6E90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a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8" w:space="0" w:color="auto"/>
            </w:tcBorders>
          </w:tcPr>
          <w:p w14:paraId="0F2D4E47" w14:textId="115D1FF8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8.0 ± 9.2</w:t>
            </w:r>
          </w:p>
        </w:tc>
        <w:tc>
          <w:tcPr>
            <w:tcW w:w="3012" w:type="dxa"/>
            <w:tcBorders>
              <w:bottom w:val="single" w:sz="8" w:space="0" w:color="auto"/>
            </w:tcBorders>
          </w:tcPr>
          <w:p w14:paraId="5820A39A" w14:textId="03ABF3EE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9.4 ± 7.</w:t>
            </w:r>
          </w:p>
        </w:tc>
        <w:tc>
          <w:tcPr>
            <w:tcW w:w="3012" w:type="dxa"/>
            <w:tcBorders>
              <w:bottom w:val="single" w:sz="8" w:space="0" w:color="auto"/>
              <w:right w:val="single" w:sz="12" w:space="0" w:color="auto"/>
            </w:tcBorders>
          </w:tcPr>
          <w:p w14:paraId="7731326B" w14:textId="5253206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8.2 ± 10.5</w:t>
            </w:r>
          </w:p>
        </w:tc>
        <w:tc>
          <w:tcPr>
            <w:tcW w:w="3013" w:type="dxa"/>
            <w:tcBorders>
              <w:bottom w:val="single" w:sz="8" w:space="0" w:color="auto"/>
              <w:right w:val="single" w:sz="12" w:space="0" w:color="auto"/>
            </w:tcBorders>
          </w:tcPr>
          <w:p w14:paraId="35682D28" w14:textId="2D7A8ECD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 ± 9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3BC9" w:rsidRPr="00723BC9" w14:paraId="40B8F3B4" w14:textId="77777777" w:rsidTr="00676D72">
        <w:tc>
          <w:tcPr>
            <w:tcW w:w="182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39531A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a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/Fi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1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4F35EFCD" w14:textId="0BAC1A43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9.0 ± 45.3</w:t>
            </w:r>
          </w:p>
        </w:tc>
        <w:tc>
          <w:tcPr>
            <w:tcW w:w="3012" w:type="dxa"/>
            <w:tcBorders>
              <w:top w:val="single" w:sz="8" w:space="0" w:color="auto"/>
              <w:bottom w:val="single" w:sz="12" w:space="0" w:color="auto"/>
            </w:tcBorders>
          </w:tcPr>
          <w:p w14:paraId="633D5FC4" w14:textId="608F6B8B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9.7 ± 86.7</w:t>
            </w:r>
          </w:p>
        </w:tc>
        <w:tc>
          <w:tcPr>
            <w:tcW w:w="3012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48FC94E" w14:textId="064C7742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4.6 ± 74.0</w:t>
            </w:r>
          </w:p>
        </w:tc>
        <w:tc>
          <w:tcPr>
            <w:tcW w:w="3013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B2A8CC7" w14:textId="490CFB64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 ± 4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723BC9" w:rsidRPr="00723BC9" w14:paraId="0DB361A2" w14:textId="77777777" w:rsidTr="00676D72">
        <w:tc>
          <w:tcPr>
            <w:tcW w:w="13877" w:type="dxa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E2FD69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entilatory</w:t>
            </w:r>
            <w:proofErr w:type="spellEnd"/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ettings</w:t>
            </w:r>
          </w:p>
        </w:tc>
      </w:tr>
      <w:tr w:rsidR="00723BC9" w:rsidRPr="00723BC9" w14:paraId="4A57DE23" w14:textId="77777777" w:rsidTr="00676D72">
        <w:tc>
          <w:tcPr>
            <w:tcW w:w="18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5B530A9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Rate</w:t>
            </w: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</w:tcBorders>
          </w:tcPr>
          <w:p w14:paraId="03188EB4" w14:textId="5C95A98B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6.0 ± 6.7</w:t>
            </w:r>
          </w:p>
        </w:tc>
        <w:tc>
          <w:tcPr>
            <w:tcW w:w="3012" w:type="dxa"/>
            <w:tcBorders>
              <w:top w:val="single" w:sz="12" w:space="0" w:color="auto"/>
            </w:tcBorders>
          </w:tcPr>
          <w:p w14:paraId="6027318E" w14:textId="32AA057D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6.3 ± 6.3</w:t>
            </w:r>
          </w:p>
        </w:tc>
        <w:tc>
          <w:tcPr>
            <w:tcW w:w="3012" w:type="dxa"/>
            <w:tcBorders>
              <w:top w:val="single" w:sz="12" w:space="0" w:color="auto"/>
              <w:right w:val="single" w:sz="12" w:space="0" w:color="auto"/>
            </w:tcBorders>
          </w:tcPr>
          <w:p w14:paraId="5AA50E32" w14:textId="46CD1F0A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6.2 ± 6.6</w:t>
            </w:r>
          </w:p>
        </w:tc>
        <w:tc>
          <w:tcPr>
            <w:tcW w:w="3013" w:type="dxa"/>
            <w:tcBorders>
              <w:top w:val="single" w:sz="12" w:space="0" w:color="auto"/>
              <w:right w:val="single" w:sz="12" w:space="0" w:color="auto"/>
            </w:tcBorders>
          </w:tcPr>
          <w:p w14:paraId="091E7D71" w14:textId="7E88A636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 ± 7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23BC9" w:rsidRPr="00723BC9" w14:paraId="00553D76" w14:textId="77777777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</w:tcPr>
          <w:p w14:paraId="27F1B377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Fi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7E7EB265" w14:textId="4D154610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4.3 ± 11.8</w:t>
            </w:r>
          </w:p>
        </w:tc>
        <w:tc>
          <w:tcPr>
            <w:tcW w:w="3012" w:type="dxa"/>
          </w:tcPr>
          <w:p w14:paraId="5D8EC88C" w14:textId="15714213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4.6 ± 12.1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49B08670" w14:textId="5B9E3266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4.5 ± 11.7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14225FE4" w14:textId="522D6B4B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 ± 12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723BC9" w:rsidRPr="00723BC9" w14:paraId="7C611E5C" w14:textId="77777777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</w:tcPr>
          <w:p w14:paraId="61237FCD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IP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29EAD48F" w14:textId="4DB98973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3.7 ± 6.7</w:t>
            </w:r>
          </w:p>
        </w:tc>
        <w:tc>
          <w:tcPr>
            <w:tcW w:w="3012" w:type="dxa"/>
          </w:tcPr>
          <w:p w14:paraId="30E94831" w14:textId="34BB03E0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3.8 ± 6.4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00835C44" w14:textId="4450840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4.2 ± 6.8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4A7755B9" w14:textId="22E5C48F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 ± 7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723BC9" w:rsidRPr="00723BC9" w14:paraId="38EB69A1" w14:textId="77777777" w:rsidTr="00676D72">
        <w:tc>
          <w:tcPr>
            <w:tcW w:w="182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D6B7B8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EEP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4" w:space="0" w:color="auto"/>
            </w:tcBorders>
          </w:tcPr>
          <w:p w14:paraId="2C52D0E8" w14:textId="2BFB55FC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3.1 ± 4.1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00251D91" w14:textId="4A4B0D1F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3.5 ± 4.0</w:t>
            </w:r>
          </w:p>
        </w:tc>
        <w:tc>
          <w:tcPr>
            <w:tcW w:w="3012" w:type="dxa"/>
            <w:tcBorders>
              <w:bottom w:val="single" w:sz="4" w:space="0" w:color="auto"/>
              <w:right w:val="single" w:sz="12" w:space="0" w:color="auto"/>
            </w:tcBorders>
          </w:tcPr>
          <w:p w14:paraId="2AEBE984" w14:textId="17EAB6F1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4.4 ± 4.3</w:t>
            </w:r>
          </w:p>
        </w:tc>
        <w:tc>
          <w:tcPr>
            <w:tcW w:w="3013" w:type="dxa"/>
            <w:tcBorders>
              <w:bottom w:val="single" w:sz="4" w:space="0" w:color="auto"/>
              <w:right w:val="single" w:sz="12" w:space="0" w:color="auto"/>
            </w:tcBorders>
          </w:tcPr>
          <w:p w14:paraId="376A3C61" w14:textId="5C3AEA49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 ± 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723BC9" w:rsidRPr="00723BC9" w14:paraId="3F76BD95" w14:textId="77777777" w:rsidTr="00676D72">
        <w:tc>
          <w:tcPr>
            <w:tcW w:w="1828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3A401464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AP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18" w:space="0" w:color="auto"/>
            </w:tcBorders>
          </w:tcPr>
          <w:p w14:paraId="475B0988" w14:textId="1E9DDB6E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1.9 ± 5.4</w:t>
            </w:r>
          </w:p>
        </w:tc>
        <w:tc>
          <w:tcPr>
            <w:tcW w:w="3012" w:type="dxa"/>
            <w:tcBorders>
              <w:bottom w:val="single" w:sz="18" w:space="0" w:color="auto"/>
              <w:right w:val="single" w:sz="12" w:space="0" w:color="auto"/>
            </w:tcBorders>
          </w:tcPr>
          <w:p w14:paraId="0A899202" w14:textId="23196FF8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2.6 ± 5.3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5AB303E8" w14:textId="160EC6EB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2.0 ± 5.0</w:t>
            </w:r>
          </w:p>
        </w:tc>
        <w:tc>
          <w:tcPr>
            <w:tcW w:w="301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20A9C96E" w14:textId="71EB531C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 ± 5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723BC9" w:rsidRPr="00723BC9" w14:paraId="59CE3A59" w14:textId="77777777" w:rsidTr="00676D72"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53E428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4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AEA92C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y of intubation</w:t>
            </w:r>
          </w:p>
        </w:tc>
      </w:tr>
      <w:tr w:rsidR="00723BC9" w:rsidRPr="00723BC9" w14:paraId="19761F72" w14:textId="77777777" w:rsidTr="00676D72">
        <w:tc>
          <w:tcPr>
            <w:tcW w:w="182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A15221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2D8A81C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only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</w:tcBorders>
          </w:tcPr>
          <w:p w14:paraId="2CB61822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immunomodulators only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C8A1A6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and other immunomodulators</w:t>
            </w:r>
          </w:p>
        </w:tc>
        <w:tc>
          <w:tcPr>
            <w:tcW w:w="30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EE3A38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o immunomodulators</w:t>
            </w:r>
          </w:p>
        </w:tc>
      </w:tr>
      <w:tr w:rsidR="00723BC9" w:rsidRPr="00723BC9" w14:paraId="27B7F93C" w14:textId="77777777" w:rsidTr="00676D72">
        <w:tc>
          <w:tcPr>
            <w:tcW w:w="18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3A10FA2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C-reactive protein</w:t>
            </w: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</w:tcBorders>
          </w:tcPr>
          <w:p w14:paraId="34E1B509" w14:textId="7E62F40E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01.0 (21.0-263.5)</w:t>
            </w:r>
          </w:p>
        </w:tc>
        <w:tc>
          <w:tcPr>
            <w:tcW w:w="3012" w:type="dxa"/>
            <w:tcBorders>
              <w:top w:val="single" w:sz="12" w:space="0" w:color="auto"/>
            </w:tcBorders>
          </w:tcPr>
          <w:p w14:paraId="51EAE56C" w14:textId="1EBEAF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7.28 (16.88-197.13)</w:t>
            </w:r>
          </w:p>
        </w:tc>
        <w:tc>
          <w:tcPr>
            <w:tcW w:w="3012" w:type="dxa"/>
            <w:tcBorders>
              <w:top w:val="single" w:sz="12" w:space="0" w:color="auto"/>
              <w:right w:val="single" w:sz="12" w:space="0" w:color="auto"/>
            </w:tcBorders>
          </w:tcPr>
          <w:p w14:paraId="3B704131" w14:textId="426493F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2.7 (8.0-104.35)</w:t>
            </w:r>
          </w:p>
        </w:tc>
        <w:tc>
          <w:tcPr>
            <w:tcW w:w="3013" w:type="dxa"/>
            <w:tcBorders>
              <w:top w:val="single" w:sz="12" w:space="0" w:color="auto"/>
              <w:right w:val="single" w:sz="12" w:space="0" w:color="auto"/>
            </w:tcBorders>
          </w:tcPr>
          <w:p w14:paraId="5C81D049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01.0 (21.0 – 263.5)</w:t>
            </w:r>
          </w:p>
        </w:tc>
      </w:tr>
      <w:tr w:rsidR="00676D72" w:rsidRPr="00723BC9" w14:paraId="5F823D92" w14:textId="77777777" w:rsidTr="00676D72">
        <w:tc>
          <w:tcPr>
            <w:tcW w:w="182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E14957" w14:textId="77777777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rocalcitonin</w:t>
            </w:r>
            <w:proofErr w:type="spellEnd"/>
          </w:p>
        </w:tc>
        <w:tc>
          <w:tcPr>
            <w:tcW w:w="301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78C76093" w14:textId="05DF98D4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37 (0.15-1.23)</w:t>
            </w:r>
          </w:p>
        </w:tc>
        <w:tc>
          <w:tcPr>
            <w:tcW w:w="3012" w:type="dxa"/>
            <w:tcBorders>
              <w:top w:val="single" w:sz="8" w:space="0" w:color="auto"/>
              <w:bottom w:val="single" w:sz="12" w:space="0" w:color="auto"/>
            </w:tcBorders>
          </w:tcPr>
          <w:p w14:paraId="13D0DCAB" w14:textId="393FBCDC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2 (0.18-1.79)</w:t>
            </w:r>
          </w:p>
        </w:tc>
        <w:tc>
          <w:tcPr>
            <w:tcW w:w="3012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EAE49F0" w14:textId="35172EFD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34 (0.13-0.99)</w:t>
            </w:r>
          </w:p>
        </w:tc>
        <w:tc>
          <w:tcPr>
            <w:tcW w:w="3013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F575069" w14:textId="4FC158F0" w:rsidR="00676D72" w:rsidRPr="00723BC9" w:rsidRDefault="00676D72" w:rsidP="00D95012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8 (0.23 – 1.87)</w:t>
            </w:r>
          </w:p>
        </w:tc>
      </w:tr>
    </w:tbl>
    <w:p w14:paraId="2280E288" w14:textId="77777777" w:rsidR="00274FAB" w:rsidRPr="00723BC9" w:rsidRDefault="00274FAB" w:rsidP="00274FAB">
      <w:pPr>
        <w:spacing w:after="0"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57F42BD" w14:textId="77777777" w:rsidR="00274FAB" w:rsidRPr="00723BC9" w:rsidRDefault="00274FAB" w:rsidP="00274FAB">
      <w:pPr>
        <w:spacing w:after="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t>Abbreviations: AP: airway pressure, Fi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>: fraction of inspired oxygen, DBP: diastolic blood pressure, ECMO: extracorporeal membrane oxygenation, HC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3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>: bicarbonate, MAP: mean arterial pressure, PaC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softHyphen/>
        <w:t>: partial pressure of carbon dioxide, Pa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>: partial pressure of oxygen, PEEP: positive end-expiratory pressure, PIP: peak inspiratory pressure, Sa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>: arterial saturation of oxygen, SBP: systolic blood pressure</w:t>
      </w:r>
    </w:p>
    <w:p w14:paraId="59C75B12" w14:textId="62C573FD" w:rsidR="00274FAB" w:rsidRPr="00723BC9" w:rsidRDefault="00274FAB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4BFF9670" w14:textId="01237E96" w:rsidR="00274FAB" w:rsidRPr="00723BC9" w:rsidRDefault="00274FAB" w:rsidP="00C2379B">
      <w:pPr>
        <w:pStyle w:val="Heading1"/>
        <w:rPr>
          <w:color w:val="000000" w:themeColor="text1"/>
          <w:lang w:val="en-US"/>
        </w:rPr>
      </w:pPr>
      <w:bookmarkStart w:id="1" w:name="_Toc171279659"/>
      <w:r w:rsidRPr="00723BC9">
        <w:rPr>
          <w:b/>
          <w:bCs/>
          <w:color w:val="000000" w:themeColor="text1"/>
          <w:lang w:val="en-US"/>
        </w:rPr>
        <w:lastRenderedPageBreak/>
        <w:t>Table S</w:t>
      </w:r>
      <w:r w:rsidR="00C2379B" w:rsidRPr="00723BC9">
        <w:rPr>
          <w:b/>
          <w:bCs/>
          <w:color w:val="000000" w:themeColor="text1"/>
          <w:lang w:val="en-US"/>
        </w:rPr>
        <w:t>2</w:t>
      </w:r>
      <w:r w:rsidRPr="00723BC9">
        <w:rPr>
          <w:b/>
          <w:bCs/>
          <w:color w:val="000000" w:themeColor="text1"/>
          <w:lang w:val="en-US"/>
        </w:rPr>
        <w:t xml:space="preserve">. </w:t>
      </w:r>
      <w:proofErr w:type="spellStart"/>
      <w:r w:rsidRPr="00723BC9">
        <w:rPr>
          <w:color w:val="000000" w:themeColor="text1"/>
          <w:lang w:val="en-US"/>
        </w:rPr>
        <w:t>Haemodynamic</w:t>
      </w:r>
      <w:proofErr w:type="spellEnd"/>
      <w:r w:rsidRPr="00723BC9">
        <w:rPr>
          <w:color w:val="000000" w:themeColor="text1"/>
          <w:lang w:val="en-US"/>
        </w:rPr>
        <w:t>, biochemical, and ventilator settings 24 hours after ECMO initiation</w:t>
      </w:r>
      <w:bookmarkEnd w:id="1"/>
      <w:r w:rsidRPr="00723BC9">
        <w:rPr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28"/>
        <w:gridCol w:w="3012"/>
        <w:gridCol w:w="3012"/>
        <w:gridCol w:w="3012"/>
        <w:gridCol w:w="3013"/>
      </w:tblGrid>
      <w:tr w:rsidR="00723BC9" w:rsidRPr="00723BC9" w14:paraId="25262C31" w14:textId="05A6BAA6" w:rsidTr="00676D72"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1FA297" w14:textId="77777777" w:rsidR="00676D72" w:rsidRPr="00723BC9" w:rsidRDefault="00676D72" w:rsidP="00227D3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4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7D415B" w14:textId="77777777" w:rsidR="00676D72" w:rsidRPr="00723BC9" w:rsidRDefault="00676D72" w:rsidP="00227D39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4 hours after ECMO initiation</w:t>
            </w:r>
          </w:p>
        </w:tc>
      </w:tr>
      <w:tr w:rsidR="00723BC9" w:rsidRPr="00723BC9" w14:paraId="70008E01" w14:textId="267A47A0" w:rsidTr="00676D72">
        <w:trPr>
          <w:trHeight w:val="279"/>
        </w:trPr>
        <w:tc>
          <w:tcPr>
            <w:tcW w:w="182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7A1A02" w14:textId="77777777" w:rsidR="00676D72" w:rsidRPr="00723BC9" w:rsidRDefault="00676D72" w:rsidP="00567B2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E5422E9" w14:textId="500D24B2" w:rsidR="00676D72" w:rsidRPr="00723BC9" w:rsidRDefault="00676D72" w:rsidP="00567B24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only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</w:tcBorders>
          </w:tcPr>
          <w:p w14:paraId="0CCC2C59" w14:textId="5D1974C7" w:rsidR="00676D72" w:rsidRPr="00723BC9" w:rsidRDefault="00676D72" w:rsidP="00567B24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immunomodulators only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CE14CC" w14:textId="2B646457" w:rsidR="00676D72" w:rsidRPr="00723BC9" w:rsidRDefault="00676D72" w:rsidP="00567B24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and other immunomodulators</w:t>
            </w:r>
          </w:p>
        </w:tc>
        <w:tc>
          <w:tcPr>
            <w:tcW w:w="30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8C4365" w14:textId="4226C8AF" w:rsidR="00676D72" w:rsidRPr="00723BC9" w:rsidRDefault="00676D72" w:rsidP="00567B24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o immunomodulators</w:t>
            </w:r>
          </w:p>
        </w:tc>
      </w:tr>
      <w:tr w:rsidR="00723BC9" w:rsidRPr="00723BC9" w14:paraId="63523617" w14:textId="7400A65A" w:rsidTr="00676D72">
        <w:tc>
          <w:tcPr>
            <w:tcW w:w="13877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CFD275" w14:textId="77777777" w:rsidR="00676D72" w:rsidRPr="00723BC9" w:rsidRDefault="00676D72" w:rsidP="00567B24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emodynamics</w:t>
            </w:r>
            <w:proofErr w:type="spellEnd"/>
          </w:p>
        </w:tc>
      </w:tr>
      <w:tr w:rsidR="00723BC9" w:rsidRPr="00723BC9" w14:paraId="2A63C23A" w14:textId="67A41502" w:rsidTr="00676D72">
        <w:tc>
          <w:tcPr>
            <w:tcW w:w="18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B3808D2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BP (mmHg)</w:t>
            </w: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</w:tcBorders>
          </w:tcPr>
          <w:p w14:paraId="6A1B91FC" w14:textId="2AE1DFF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9.7 ± 18.7</w:t>
            </w:r>
          </w:p>
        </w:tc>
        <w:tc>
          <w:tcPr>
            <w:tcW w:w="3012" w:type="dxa"/>
            <w:tcBorders>
              <w:top w:val="single" w:sz="12" w:space="0" w:color="auto"/>
            </w:tcBorders>
          </w:tcPr>
          <w:p w14:paraId="3EBC5FE4" w14:textId="2545B3A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7.7 ± 18.2</w:t>
            </w:r>
          </w:p>
        </w:tc>
        <w:tc>
          <w:tcPr>
            <w:tcW w:w="3012" w:type="dxa"/>
            <w:tcBorders>
              <w:top w:val="single" w:sz="12" w:space="0" w:color="auto"/>
              <w:right w:val="single" w:sz="12" w:space="0" w:color="auto"/>
            </w:tcBorders>
          </w:tcPr>
          <w:p w14:paraId="5BB78485" w14:textId="7B16E729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20.7 ± 19.4</w:t>
            </w:r>
          </w:p>
        </w:tc>
        <w:tc>
          <w:tcPr>
            <w:tcW w:w="3013" w:type="dxa"/>
            <w:tcBorders>
              <w:top w:val="single" w:sz="12" w:space="0" w:color="auto"/>
              <w:right w:val="single" w:sz="12" w:space="0" w:color="auto"/>
            </w:tcBorders>
          </w:tcPr>
          <w:p w14:paraId="1AABC4DD" w14:textId="08262246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9.4 ± 19.0</w:t>
            </w:r>
          </w:p>
        </w:tc>
      </w:tr>
      <w:tr w:rsidR="00723BC9" w:rsidRPr="00723BC9" w14:paraId="34D28F48" w14:textId="6A988024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1EF1BA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DBP (mmHg)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4D69B175" w14:textId="1C9F5660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1.8 ± 10.3</w:t>
            </w:r>
          </w:p>
        </w:tc>
        <w:tc>
          <w:tcPr>
            <w:tcW w:w="3012" w:type="dxa"/>
          </w:tcPr>
          <w:p w14:paraId="6AC9B4A9" w14:textId="4F47C82F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0.1 ± 10.2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5724AB75" w14:textId="7234019F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1.2 ± 10.6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48960B46" w14:textId="25768CF9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2.5 ± 11.2</w:t>
            </w:r>
          </w:p>
        </w:tc>
      </w:tr>
      <w:tr w:rsidR="00723BC9" w:rsidRPr="00723BC9" w14:paraId="19F3A35F" w14:textId="6BAA8876" w:rsidTr="00676D72">
        <w:tc>
          <w:tcPr>
            <w:tcW w:w="182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CF8697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MAP  (mmHg)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12" w:space="0" w:color="auto"/>
            </w:tcBorders>
          </w:tcPr>
          <w:p w14:paraId="3756F026" w14:textId="2F8B70C6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9.2 ± 11.9</w:t>
            </w:r>
          </w:p>
        </w:tc>
        <w:tc>
          <w:tcPr>
            <w:tcW w:w="3012" w:type="dxa"/>
            <w:tcBorders>
              <w:bottom w:val="single" w:sz="12" w:space="0" w:color="auto"/>
            </w:tcBorders>
          </w:tcPr>
          <w:p w14:paraId="1D47A671" w14:textId="1D1EC4F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8.1 ± 11.1</w:t>
            </w:r>
          </w:p>
        </w:tc>
        <w:tc>
          <w:tcPr>
            <w:tcW w:w="3012" w:type="dxa"/>
            <w:tcBorders>
              <w:bottom w:val="single" w:sz="12" w:space="0" w:color="auto"/>
              <w:right w:val="single" w:sz="12" w:space="0" w:color="auto"/>
            </w:tcBorders>
          </w:tcPr>
          <w:p w14:paraId="60C8FF36" w14:textId="647C9A15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8.9 ± 11.9</w:t>
            </w:r>
          </w:p>
        </w:tc>
        <w:tc>
          <w:tcPr>
            <w:tcW w:w="3013" w:type="dxa"/>
            <w:tcBorders>
              <w:bottom w:val="single" w:sz="12" w:space="0" w:color="auto"/>
              <w:right w:val="single" w:sz="12" w:space="0" w:color="auto"/>
            </w:tcBorders>
          </w:tcPr>
          <w:p w14:paraId="61F38C0A" w14:textId="3AC3F44A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9.6 ± 12.7</w:t>
            </w:r>
          </w:p>
        </w:tc>
      </w:tr>
      <w:tr w:rsidR="00723BC9" w:rsidRPr="00723BC9" w14:paraId="34FA4230" w14:textId="2C059E75" w:rsidTr="00676D72">
        <w:tc>
          <w:tcPr>
            <w:tcW w:w="13877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F4458E9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chemical data</w:t>
            </w:r>
          </w:p>
        </w:tc>
      </w:tr>
      <w:tr w:rsidR="00723BC9" w:rsidRPr="00723BC9" w14:paraId="7E92510C" w14:textId="582E0A0B" w:rsidTr="00676D72">
        <w:tc>
          <w:tcPr>
            <w:tcW w:w="18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912FFA6" w14:textId="08AECB0B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</w:tcBorders>
          </w:tcPr>
          <w:p w14:paraId="7D617BC5" w14:textId="794AEF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.40 ± 0.07</w:t>
            </w:r>
          </w:p>
        </w:tc>
        <w:tc>
          <w:tcPr>
            <w:tcW w:w="3012" w:type="dxa"/>
            <w:tcBorders>
              <w:top w:val="single" w:sz="12" w:space="0" w:color="auto"/>
            </w:tcBorders>
          </w:tcPr>
          <w:p w14:paraId="1FD63C90" w14:textId="0FF229AD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.40 ± 0.06</w:t>
            </w:r>
          </w:p>
        </w:tc>
        <w:tc>
          <w:tcPr>
            <w:tcW w:w="3012" w:type="dxa"/>
            <w:tcBorders>
              <w:top w:val="single" w:sz="12" w:space="0" w:color="auto"/>
              <w:right w:val="single" w:sz="12" w:space="0" w:color="auto"/>
            </w:tcBorders>
          </w:tcPr>
          <w:p w14:paraId="78DE2DDC" w14:textId="58359BF4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.30 ± 0.07</w:t>
            </w:r>
          </w:p>
        </w:tc>
        <w:tc>
          <w:tcPr>
            <w:tcW w:w="3013" w:type="dxa"/>
            <w:tcBorders>
              <w:top w:val="single" w:sz="12" w:space="0" w:color="auto"/>
              <w:right w:val="single" w:sz="12" w:space="0" w:color="auto"/>
            </w:tcBorders>
          </w:tcPr>
          <w:p w14:paraId="0A2AC7B9" w14:textId="7F3816E3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9 ± 0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9</w:t>
            </w:r>
          </w:p>
        </w:tc>
      </w:tr>
      <w:tr w:rsidR="00723BC9" w:rsidRPr="00723BC9" w14:paraId="73488045" w14:textId="5D665E46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3C2A93" w14:textId="34B01F4B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aC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0A520B69" w14:textId="3C86B895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7.7 ± 14.3</w:t>
            </w:r>
          </w:p>
        </w:tc>
        <w:tc>
          <w:tcPr>
            <w:tcW w:w="3012" w:type="dxa"/>
          </w:tcPr>
          <w:p w14:paraId="088C6555" w14:textId="1BD8F284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8.2 ± 23.9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0D182B79" w14:textId="712475F1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8.2 ± 18.0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036DBA18" w14:textId="2A4FB429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 ± 14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723BC9" w:rsidRPr="00723BC9" w14:paraId="13082908" w14:textId="45C6B750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6DC390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a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4E864EBA" w14:textId="737B2904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1.2 ± 40.8</w:t>
            </w:r>
          </w:p>
        </w:tc>
        <w:tc>
          <w:tcPr>
            <w:tcW w:w="3012" w:type="dxa"/>
          </w:tcPr>
          <w:p w14:paraId="11870346" w14:textId="388168BB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0.3 ± 75.1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039555C5" w14:textId="1B493E44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7.4 ± 60.6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541FFD14" w14:textId="45C44D41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 ± 41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723BC9" w:rsidRPr="00723BC9" w14:paraId="2785D4C8" w14:textId="624C3C76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1ACFCE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HC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7D5A6A79" w14:textId="1A6778AD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8.9 ± 5.5</w:t>
            </w:r>
          </w:p>
        </w:tc>
        <w:tc>
          <w:tcPr>
            <w:tcW w:w="3012" w:type="dxa"/>
          </w:tcPr>
          <w:p w14:paraId="10B3A237" w14:textId="4F665B9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8.2 ± 5.3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5662CE01" w14:textId="1DE716CE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8.7 ± 5.4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37F51739" w14:textId="0EFB59AB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 ± 5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723BC9" w:rsidRPr="00723BC9" w14:paraId="2D493424" w14:textId="2961E8EC" w:rsidTr="00676D72">
        <w:tc>
          <w:tcPr>
            <w:tcW w:w="1828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440BD05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a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8" w:space="0" w:color="auto"/>
            </w:tcBorders>
          </w:tcPr>
          <w:p w14:paraId="29527BED" w14:textId="1E4FB8D0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3.5 ± 4.6</w:t>
            </w:r>
          </w:p>
        </w:tc>
        <w:tc>
          <w:tcPr>
            <w:tcW w:w="3012" w:type="dxa"/>
            <w:tcBorders>
              <w:bottom w:val="single" w:sz="8" w:space="0" w:color="auto"/>
            </w:tcBorders>
          </w:tcPr>
          <w:p w14:paraId="5C68F064" w14:textId="7A6C5A46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3.3 ± 5.1</w:t>
            </w:r>
          </w:p>
        </w:tc>
        <w:tc>
          <w:tcPr>
            <w:tcW w:w="3012" w:type="dxa"/>
            <w:tcBorders>
              <w:bottom w:val="single" w:sz="8" w:space="0" w:color="auto"/>
              <w:right w:val="single" w:sz="12" w:space="0" w:color="auto"/>
            </w:tcBorders>
          </w:tcPr>
          <w:p w14:paraId="40DB0485" w14:textId="580B92E4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3.5 ± 5.0</w:t>
            </w:r>
          </w:p>
        </w:tc>
        <w:tc>
          <w:tcPr>
            <w:tcW w:w="3013" w:type="dxa"/>
            <w:tcBorders>
              <w:bottom w:val="single" w:sz="8" w:space="0" w:color="auto"/>
              <w:right w:val="single" w:sz="12" w:space="0" w:color="auto"/>
            </w:tcBorders>
          </w:tcPr>
          <w:p w14:paraId="27DBBE89" w14:textId="54751DFB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 ± 4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723BC9" w:rsidRPr="00723BC9" w14:paraId="1ACDFFF6" w14:textId="4ED4882B" w:rsidTr="00676D72">
        <w:tc>
          <w:tcPr>
            <w:tcW w:w="13877" w:type="dxa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5F1A9A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entilatory</w:t>
            </w:r>
            <w:proofErr w:type="spellEnd"/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ettings</w:t>
            </w:r>
          </w:p>
        </w:tc>
      </w:tr>
      <w:tr w:rsidR="00723BC9" w:rsidRPr="00723BC9" w14:paraId="39C4F7AA" w14:textId="7ED985C0" w:rsidTr="00676D72">
        <w:tc>
          <w:tcPr>
            <w:tcW w:w="18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D7C403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Rate</w:t>
            </w: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</w:tcBorders>
          </w:tcPr>
          <w:p w14:paraId="351901F7" w14:textId="3D5BE3AA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3.4 ± 5.0</w:t>
            </w:r>
          </w:p>
        </w:tc>
        <w:tc>
          <w:tcPr>
            <w:tcW w:w="3012" w:type="dxa"/>
            <w:tcBorders>
              <w:top w:val="single" w:sz="12" w:space="0" w:color="auto"/>
            </w:tcBorders>
          </w:tcPr>
          <w:p w14:paraId="1B6D206C" w14:textId="7C4AE376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4.2 ± 5.6</w:t>
            </w:r>
          </w:p>
        </w:tc>
        <w:tc>
          <w:tcPr>
            <w:tcW w:w="3012" w:type="dxa"/>
            <w:tcBorders>
              <w:top w:val="single" w:sz="12" w:space="0" w:color="auto"/>
              <w:right w:val="single" w:sz="12" w:space="0" w:color="auto"/>
            </w:tcBorders>
          </w:tcPr>
          <w:p w14:paraId="448191D8" w14:textId="02864B6D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3.7 ± 5.1</w:t>
            </w:r>
          </w:p>
        </w:tc>
        <w:tc>
          <w:tcPr>
            <w:tcW w:w="3013" w:type="dxa"/>
            <w:tcBorders>
              <w:top w:val="single" w:sz="12" w:space="0" w:color="auto"/>
              <w:right w:val="single" w:sz="12" w:space="0" w:color="auto"/>
            </w:tcBorders>
          </w:tcPr>
          <w:p w14:paraId="5729BCCF" w14:textId="5C0D4883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 ± 5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723BC9" w:rsidRPr="00723BC9" w14:paraId="7EB88F93" w14:textId="2AC60184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</w:tcPr>
          <w:p w14:paraId="545E19AF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FiO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259A4B39" w14:textId="2CAC1118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7.1 ± 24.5</w:t>
            </w:r>
          </w:p>
        </w:tc>
        <w:tc>
          <w:tcPr>
            <w:tcW w:w="3012" w:type="dxa"/>
          </w:tcPr>
          <w:p w14:paraId="2B4482CE" w14:textId="0DB55D81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2.4 ± 25.8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7E5ADC0B" w14:textId="03816B7E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8.9 ± 24.5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030A54E4" w14:textId="60018882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 ± 27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723BC9" w:rsidRPr="00723BC9" w14:paraId="05E263F0" w14:textId="4F69BBAB" w:rsidTr="00676D72">
        <w:tc>
          <w:tcPr>
            <w:tcW w:w="1828" w:type="dxa"/>
            <w:tcBorders>
              <w:left w:val="single" w:sz="12" w:space="0" w:color="auto"/>
              <w:right w:val="single" w:sz="12" w:space="0" w:color="auto"/>
            </w:tcBorders>
          </w:tcPr>
          <w:p w14:paraId="0968E4BB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IP</w:t>
            </w:r>
          </w:p>
        </w:tc>
        <w:tc>
          <w:tcPr>
            <w:tcW w:w="3012" w:type="dxa"/>
            <w:tcBorders>
              <w:left w:val="single" w:sz="12" w:space="0" w:color="auto"/>
            </w:tcBorders>
          </w:tcPr>
          <w:p w14:paraId="2893ECC6" w14:textId="46AA5F56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4.5 ± 5.6</w:t>
            </w:r>
          </w:p>
        </w:tc>
        <w:tc>
          <w:tcPr>
            <w:tcW w:w="3012" w:type="dxa"/>
          </w:tcPr>
          <w:p w14:paraId="4DEF310F" w14:textId="39232D3F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5.4 ± 6.3</w:t>
            </w:r>
          </w:p>
        </w:tc>
        <w:tc>
          <w:tcPr>
            <w:tcW w:w="3012" w:type="dxa"/>
            <w:tcBorders>
              <w:right w:val="single" w:sz="12" w:space="0" w:color="auto"/>
            </w:tcBorders>
          </w:tcPr>
          <w:p w14:paraId="6C39F113" w14:textId="0A3D3BFA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5.5 ± 5.6</w:t>
            </w:r>
          </w:p>
        </w:tc>
        <w:tc>
          <w:tcPr>
            <w:tcW w:w="3013" w:type="dxa"/>
            <w:tcBorders>
              <w:right w:val="single" w:sz="12" w:space="0" w:color="auto"/>
            </w:tcBorders>
          </w:tcPr>
          <w:p w14:paraId="20750D87" w14:textId="1158B4F9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 ± 5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723BC9" w:rsidRPr="00723BC9" w14:paraId="3F90151D" w14:textId="5A7DE318" w:rsidTr="00676D72">
        <w:tc>
          <w:tcPr>
            <w:tcW w:w="1828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9208F61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EEP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4" w:space="0" w:color="auto"/>
            </w:tcBorders>
          </w:tcPr>
          <w:p w14:paraId="2DF66A74" w14:textId="1B96CFAC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0.6 ± 3.0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615EB237" w14:textId="04667D1C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.5 ± 3.3</w:t>
            </w:r>
          </w:p>
        </w:tc>
        <w:tc>
          <w:tcPr>
            <w:tcW w:w="3012" w:type="dxa"/>
            <w:tcBorders>
              <w:bottom w:val="single" w:sz="4" w:space="0" w:color="auto"/>
              <w:right w:val="single" w:sz="12" w:space="0" w:color="auto"/>
            </w:tcBorders>
          </w:tcPr>
          <w:p w14:paraId="08E7CC2A" w14:textId="2F322479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0.8 ± 3.0</w:t>
            </w:r>
          </w:p>
        </w:tc>
        <w:tc>
          <w:tcPr>
            <w:tcW w:w="3013" w:type="dxa"/>
            <w:tcBorders>
              <w:bottom w:val="single" w:sz="4" w:space="0" w:color="auto"/>
              <w:right w:val="single" w:sz="12" w:space="0" w:color="auto"/>
            </w:tcBorders>
          </w:tcPr>
          <w:p w14:paraId="761EA621" w14:textId="16BAA8A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 ± 2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723BC9" w:rsidRPr="00723BC9" w14:paraId="70FFB930" w14:textId="68165F6A" w:rsidTr="00676D72">
        <w:tc>
          <w:tcPr>
            <w:tcW w:w="1828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1586D9AC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AP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18" w:space="0" w:color="auto"/>
            </w:tcBorders>
          </w:tcPr>
          <w:p w14:paraId="3B3C0AF1" w14:textId="410A4BB6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5.6 ± 4.3</w:t>
            </w:r>
          </w:p>
        </w:tc>
        <w:tc>
          <w:tcPr>
            <w:tcW w:w="3012" w:type="dxa"/>
            <w:tcBorders>
              <w:bottom w:val="single" w:sz="18" w:space="0" w:color="auto"/>
              <w:right w:val="single" w:sz="12" w:space="0" w:color="auto"/>
            </w:tcBorders>
          </w:tcPr>
          <w:p w14:paraId="097C82EA" w14:textId="14CCD806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6.2 ± 4.3</w:t>
            </w:r>
          </w:p>
        </w:tc>
        <w:tc>
          <w:tcPr>
            <w:tcW w:w="301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8B709CD" w14:textId="48560F16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6.0 ± 4.2</w:t>
            </w:r>
          </w:p>
        </w:tc>
        <w:tc>
          <w:tcPr>
            <w:tcW w:w="3013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4F88B323" w14:textId="717509EF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 ± 4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723BC9" w:rsidRPr="00723BC9" w14:paraId="7A4214D2" w14:textId="3210010B" w:rsidTr="00676D72">
        <w:tc>
          <w:tcPr>
            <w:tcW w:w="18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705DBA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4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2E6347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4 hours after ECMO initiation</w:t>
            </w:r>
          </w:p>
        </w:tc>
      </w:tr>
      <w:tr w:rsidR="00723BC9" w:rsidRPr="00723BC9" w14:paraId="13D540FA" w14:textId="31DB4D3E" w:rsidTr="00676D72">
        <w:tc>
          <w:tcPr>
            <w:tcW w:w="182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25B97E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AE48D03" w14:textId="669AB4FF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only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</w:tcBorders>
          </w:tcPr>
          <w:p w14:paraId="4D0260C4" w14:textId="581E93DF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immunomodulators only</w:t>
            </w:r>
          </w:p>
        </w:tc>
        <w:tc>
          <w:tcPr>
            <w:tcW w:w="30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470D47" w14:textId="281BA7CE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and other immunomodulators</w:t>
            </w:r>
          </w:p>
        </w:tc>
        <w:tc>
          <w:tcPr>
            <w:tcW w:w="30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092824" w14:textId="5C71C4ED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o immunomodulators</w:t>
            </w:r>
          </w:p>
        </w:tc>
      </w:tr>
      <w:tr w:rsidR="00723BC9" w:rsidRPr="00723BC9" w14:paraId="56B05D68" w14:textId="57171EA5" w:rsidTr="00676D72">
        <w:tc>
          <w:tcPr>
            <w:tcW w:w="18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2A64C0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C-reactive protein</w:t>
            </w:r>
          </w:p>
        </w:tc>
        <w:tc>
          <w:tcPr>
            <w:tcW w:w="3012" w:type="dxa"/>
            <w:tcBorders>
              <w:top w:val="single" w:sz="12" w:space="0" w:color="auto"/>
              <w:left w:val="single" w:sz="12" w:space="0" w:color="auto"/>
            </w:tcBorders>
          </w:tcPr>
          <w:p w14:paraId="1FBB6971" w14:textId="78B4C542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58.6 (67.0-261.0)</w:t>
            </w:r>
          </w:p>
        </w:tc>
        <w:tc>
          <w:tcPr>
            <w:tcW w:w="3012" w:type="dxa"/>
            <w:tcBorders>
              <w:top w:val="single" w:sz="12" w:space="0" w:color="auto"/>
            </w:tcBorders>
          </w:tcPr>
          <w:p w14:paraId="73C8D649" w14:textId="4B76C9CF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6.3 (24.7-270.0)</w:t>
            </w:r>
          </w:p>
        </w:tc>
        <w:tc>
          <w:tcPr>
            <w:tcW w:w="3012" w:type="dxa"/>
            <w:tcBorders>
              <w:top w:val="single" w:sz="12" w:space="0" w:color="auto"/>
              <w:right w:val="single" w:sz="12" w:space="0" w:color="auto"/>
            </w:tcBorders>
          </w:tcPr>
          <w:p w14:paraId="7AD19E3C" w14:textId="087EC1DF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9.4 (16.7-170)</w:t>
            </w:r>
          </w:p>
        </w:tc>
        <w:tc>
          <w:tcPr>
            <w:tcW w:w="3013" w:type="dxa"/>
            <w:tcBorders>
              <w:top w:val="single" w:sz="12" w:space="0" w:color="auto"/>
              <w:right w:val="single" w:sz="12" w:space="0" w:color="auto"/>
            </w:tcBorders>
          </w:tcPr>
          <w:p w14:paraId="407E3C6B" w14:textId="5E7CD435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05.6 (84.2-326)</w:t>
            </w:r>
          </w:p>
        </w:tc>
      </w:tr>
      <w:tr w:rsidR="00676D72" w:rsidRPr="00723BC9" w14:paraId="767A5723" w14:textId="28ECFB9D" w:rsidTr="00676D72">
        <w:tc>
          <w:tcPr>
            <w:tcW w:w="182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FC3121" w14:textId="77777777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rocalcitonin</w:t>
            </w:r>
            <w:proofErr w:type="spellEnd"/>
          </w:p>
        </w:tc>
        <w:tc>
          <w:tcPr>
            <w:tcW w:w="301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4392609B" w14:textId="1AA25CB5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2 (0.21-2.46)</w:t>
            </w:r>
          </w:p>
        </w:tc>
        <w:tc>
          <w:tcPr>
            <w:tcW w:w="3012" w:type="dxa"/>
            <w:tcBorders>
              <w:top w:val="single" w:sz="8" w:space="0" w:color="auto"/>
              <w:bottom w:val="single" w:sz="12" w:space="0" w:color="auto"/>
            </w:tcBorders>
          </w:tcPr>
          <w:p w14:paraId="6191018F" w14:textId="21967A72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8 (0.25-2.99)</w:t>
            </w:r>
          </w:p>
        </w:tc>
        <w:tc>
          <w:tcPr>
            <w:tcW w:w="3012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12F5B055" w14:textId="6F285228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46 (0.19-1.64)</w:t>
            </w:r>
          </w:p>
        </w:tc>
        <w:tc>
          <w:tcPr>
            <w:tcW w:w="3013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7CC2B97" w14:textId="795AED10" w:rsidR="00676D72" w:rsidRPr="00723BC9" w:rsidRDefault="00676D72" w:rsidP="00274FAB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53 (0.46 – 5.45)</w:t>
            </w:r>
          </w:p>
        </w:tc>
      </w:tr>
    </w:tbl>
    <w:p w14:paraId="3701FC0E" w14:textId="7E17FB88" w:rsidR="00292963" w:rsidRPr="00723BC9" w:rsidRDefault="00292963" w:rsidP="00292963">
      <w:pPr>
        <w:spacing w:after="0"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95E354E" w14:textId="702C03A6" w:rsidR="00344E6E" w:rsidRPr="00723BC9" w:rsidRDefault="00274FAB" w:rsidP="00292963">
      <w:pPr>
        <w:spacing w:after="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t>Abbreviations: AP: airway pressure, Fi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>: fraction of inspired oxygen, DBP: diastolic blood pressure, ECMO: extracorporeal membrane oxygenation, HC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3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>: bicarbonate, MAP: mean arterial pressure, PaC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softHyphen/>
        <w:t>: partial pressure of carbon dioxide, Pa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>: partial pressure of oxygen, PEEP: positive end-expiratory pressure, PIP: peak inspiratory pressure, SaO</w:t>
      </w:r>
      <w:r w:rsidRPr="00723BC9">
        <w:rPr>
          <w:rFonts w:ascii="Arial" w:hAnsi="Arial" w:cs="Arial"/>
          <w:color w:val="000000" w:themeColor="text1"/>
          <w:sz w:val="20"/>
          <w:szCs w:val="20"/>
          <w:vertAlign w:val="subscript"/>
        </w:rPr>
        <w:t>2</w:t>
      </w:r>
      <w:r w:rsidRPr="00723BC9">
        <w:rPr>
          <w:rFonts w:ascii="Arial" w:hAnsi="Arial" w:cs="Arial"/>
          <w:color w:val="000000" w:themeColor="text1"/>
          <w:sz w:val="20"/>
          <w:szCs w:val="20"/>
        </w:rPr>
        <w:t>: arterial saturation of oxygen, SBP: systolic blood pressure</w:t>
      </w:r>
    </w:p>
    <w:p w14:paraId="6394FACD" w14:textId="77777777" w:rsidR="00344E6E" w:rsidRPr="00723BC9" w:rsidRDefault="00344E6E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65668248" w14:textId="4BC494AB" w:rsidR="00344E6E" w:rsidRPr="00723BC9" w:rsidRDefault="00344E6E" w:rsidP="00C2379B">
      <w:pPr>
        <w:pStyle w:val="Heading1"/>
        <w:rPr>
          <w:color w:val="000000" w:themeColor="text1"/>
        </w:rPr>
      </w:pPr>
      <w:bookmarkStart w:id="2" w:name="_Toc171279660"/>
      <w:r w:rsidRPr="00723BC9">
        <w:rPr>
          <w:b/>
          <w:bCs/>
          <w:color w:val="000000" w:themeColor="text1"/>
        </w:rPr>
        <w:lastRenderedPageBreak/>
        <w:t>Table S</w:t>
      </w:r>
      <w:r w:rsidR="00C2379B" w:rsidRPr="00723BC9">
        <w:rPr>
          <w:b/>
          <w:bCs/>
          <w:color w:val="000000" w:themeColor="text1"/>
        </w:rPr>
        <w:t>3</w:t>
      </w:r>
      <w:r w:rsidRPr="00723BC9">
        <w:rPr>
          <w:b/>
          <w:bCs/>
          <w:color w:val="000000" w:themeColor="text1"/>
        </w:rPr>
        <w:t xml:space="preserve">. </w:t>
      </w:r>
      <w:r w:rsidRPr="00723BC9">
        <w:rPr>
          <w:color w:val="000000" w:themeColor="text1"/>
        </w:rPr>
        <w:t>ECMO characteristics and adjunctive therapies</w:t>
      </w:r>
      <w:r w:rsidR="00340953" w:rsidRPr="00723BC9">
        <w:rPr>
          <w:color w:val="000000" w:themeColor="text1"/>
        </w:rPr>
        <w:t>.</w:t>
      </w:r>
      <w:bookmarkEnd w:id="2"/>
      <w:r w:rsidRPr="00723BC9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3"/>
        <w:gridCol w:w="2618"/>
        <w:gridCol w:w="2651"/>
        <w:gridCol w:w="2652"/>
        <w:gridCol w:w="2651"/>
        <w:gridCol w:w="2652"/>
      </w:tblGrid>
      <w:tr w:rsidR="00723BC9" w:rsidRPr="00723BC9" w14:paraId="0CFA1DA6" w14:textId="7BFD4599" w:rsidTr="00676D72">
        <w:tc>
          <w:tcPr>
            <w:tcW w:w="327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A0EF01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eastAsia="zh-CN"/>
              </w:rPr>
              <w:t>ECMO Characteristics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0FDD3F4" w14:textId="1B831F85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only</w:t>
            </w:r>
          </w:p>
        </w:tc>
        <w:tc>
          <w:tcPr>
            <w:tcW w:w="2652" w:type="dxa"/>
            <w:tcBorders>
              <w:top w:val="single" w:sz="12" w:space="0" w:color="auto"/>
              <w:bottom w:val="single" w:sz="12" w:space="0" w:color="auto"/>
            </w:tcBorders>
          </w:tcPr>
          <w:p w14:paraId="64B90244" w14:textId="58A7DB90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immunomodulators only</w:t>
            </w:r>
          </w:p>
        </w:tc>
        <w:tc>
          <w:tcPr>
            <w:tcW w:w="2651" w:type="dxa"/>
            <w:tcBorders>
              <w:top w:val="single" w:sz="12" w:space="0" w:color="auto"/>
              <w:bottom w:val="single" w:sz="12" w:space="0" w:color="auto"/>
            </w:tcBorders>
          </w:tcPr>
          <w:p w14:paraId="504D0665" w14:textId="7F6E3DD4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and other immunomodulators</w:t>
            </w:r>
          </w:p>
        </w:tc>
        <w:tc>
          <w:tcPr>
            <w:tcW w:w="2652" w:type="dxa"/>
            <w:tcBorders>
              <w:top w:val="single" w:sz="12" w:space="0" w:color="auto"/>
              <w:bottom w:val="single" w:sz="12" w:space="0" w:color="auto"/>
            </w:tcBorders>
          </w:tcPr>
          <w:p w14:paraId="3D136D3C" w14:textId="5202BF10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o immunomodulators</w:t>
            </w:r>
          </w:p>
        </w:tc>
      </w:tr>
      <w:tr w:rsidR="00723BC9" w:rsidRPr="00723BC9" w14:paraId="144751D3" w14:textId="1DE74EB2" w:rsidTr="00676D72">
        <w:tc>
          <w:tcPr>
            <w:tcW w:w="327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25011D7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14:paraId="04C94937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ECMO support type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14:paraId="390A69DE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  <w:bottom w:val="single" w:sz="8" w:space="0" w:color="auto"/>
            </w:tcBorders>
          </w:tcPr>
          <w:p w14:paraId="5F8C4DE7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12" w:space="0" w:color="auto"/>
            </w:tcBorders>
          </w:tcPr>
          <w:p w14:paraId="00678BE6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</w:tcPr>
          <w:p w14:paraId="4F86E593" w14:textId="1250A133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3BC9" w:rsidRPr="00723BC9" w14:paraId="32187403" w14:textId="452DCE15" w:rsidTr="00676D72">
        <w:tc>
          <w:tcPr>
            <w:tcW w:w="653" w:type="dxa"/>
            <w:vMerge w:val="restart"/>
            <w:tcBorders>
              <w:top w:val="single" w:sz="8" w:space="0" w:color="auto"/>
              <w:left w:val="single" w:sz="12" w:space="0" w:color="auto"/>
            </w:tcBorders>
          </w:tcPr>
          <w:p w14:paraId="0F1AC13B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single" w:sz="8" w:space="0" w:color="auto"/>
              <w:right w:val="single" w:sz="12" w:space="0" w:color="auto"/>
            </w:tcBorders>
          </w:tcPr>
          <w:p w14:paraId="1073A30B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ulmonary</w:t>
            </w:r>
          </w:p>
        </w:tc>
        <w:tc>
          <w:tcPr>
            <w:tcW w:w="2651" w:type="dxa"/>
            <w:tcBorders>
              <w:top w:val="single" w:sz="8" w:space="0" w:color="auto"/>
              <w:left w:val="single" w:sz="12" w:space="0" w:color="auto"/>
            </w:tcBorders>
          </w:tcPr>
          <w:p w14:paraId="3F428FB9" w14:textId="27B1E0BE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106 (99.7%)</w:t>
            </w:r>
          </w:p>
        </w:tc>
        <w:tc>
          <w:tcPr>
            <w:tcW w:w="2652" w:type="dxa"/>
            <w:tcBorders>
              <w:top w:val="single" w:sz="8" w:space="0" w:color="auto"/>
            </w:tcBorders>
          </w:tcPr>
          <w:p w14:paraId="779084EB" w14:textId="77B02779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99 (100.0%)</w:t>
            </w:r>
          </w:p>
        </w:tc>
        <w:tc>
          <w:tcPr>
            <w:tcW w:w="2651" w:type="dxa"/>
          </w:tcPr>
          <w:p w14:paraId="08985563" w14:textId="162C6672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646 (99.7%)</w:t>
            </w:r>
          </w:p>
        </w:tc>
        <w:tc>
          <w:tcPr>
            <w:tcW w:w="2652" w:type="dxa"/>
          </w:tcPr>
          <w:p w14:paraId="75918EA7" w14:textId="11FD2748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008 (99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%)</w:t>
            </w:r>
          </w:p>
        </w:tc>
      </w:tr>
      <w:tr w:rsidR="00723BC9" w:rsidRPr="00723BC9" w14:paraId="7BD75E78" w14:textId="231496EF" w:rsidTr="00676D72">
        <w:tc>
          <w:tcPr>
            <w:tcW w:w="653" w:type="dxa"/>
            <w:vMerge/>
            <w:tcBorders>
              <w:left w:val="single" w:sz="12" w:space="0" w:color="auto"/>
            </w:tcBorders>
          </w:tcPr>
          <w:p w14:paraId="6F2766BC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559D3DB8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Cardiac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0C55ACC4" w14:textId="42AA03BF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 (0.2%)</w:t>
            </w:r>
          </w:p>
        </w:tc>
        <w:tc>
          <w:tcPr>
            <w:tcW w:w="2652" w:type="dxa"/>
          </w:tcPr>
          <w:p w14:paraId="4DD1846A" w14:textId="26A2CAA4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651" w:type="dxa"/>
          </w:tcPr>
          <w:p w14:paraId="2BF2C12C" w14:textId="7F0DE2CC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 (0.2%)</w:t>
            </w:r>
          </w:p>
        </w:tc>
        <w:tc>
          <w:tcPr>
            <w:tcW w:w="2652" w:type="dxa"/>
          </w:tcPr>
          <w:p w14:paraId="5112AA96" w14:textId="10D51D7B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 (0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%)</w:t>
            </w:r>
          </w:p>
        </w:tc>
      </w:tr>
      <w:tr w:rsidR="00723BC9" w:rsidRPr="00723BC9" w14:paraId="58A02CEB" w14:textId="5849295B" w:rsidTr="00676D72">
        <w:tc>
          <w:tcPr>
            <w:tcW w:w="653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0500939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bottom w:val="single" w:sz="12" w:space="0" w:color="auto"/>
              <w:right w:val="single" w:sz="12" w:space="0" w:color="auto"/>
            </w:tcBorders>
          </w:tcPr>
          <w:p w14:paraId="697E8B46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ECPR</w:t>
            </w:r>
          </w:p>
        </w:tc>
        <w:tc>
          <w:tcPr>
            <w:tcW w:w="2651" w:type="dxa"/>
            <w:tcBorders>
              <w:left w:val="single" w:sz="12" w:space="0" w:color="auto"/>
              <w:bottom w:val="single" w:sz="12" w:space="0" w:color="auto"/>
            </w:tcBorders>
          </w:tcPr>
          <w:p w14:paraId="36B1E5C8" w14:textId="62B3D93D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 (0.1%)</w:t>
            </w:r>
          </w:p>
        </w:tc>
        <w:tc>
          <w:tcPr>
            <w:tcW w:w="2652" w:type="dxa"/>
            <w:tcBorders>
              <w:bottom w:val="single" w:sz="12" w:space="0" w:color="auto"/>
            </w:tcBorders>
          </w:tcPr>
          <w:p w14:paraId="61C8EBF7" w14:textId="4F9FFDC0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651" w:type="dxa"/>
            <w:tcBorders>
              <w:bottom w:val="single" w:sz="12" w:space="0" w:color="auto"/>
            </w:tcBorders>
          </w:tcPr>
          <w:p w14:paraId="0B5E5A3E" w14:textId="67372073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 (0.2%)</w:t>
            </w:r>
          </w:p>
        </w:tc>
        <w:tc>
          <w:tcPr>
            <w:tcW w:w="2652" w:type="dxa"/>
            <w:tcBorders>
              <w:bottom w:val="single" w:sz="12" w:space="0" w:color="auto"/>
            </w:tcBorders>
          </w:tcPr>
          <w:p w14:paraId="7CCF72AF" w14:textId="4475FDB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 (0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%)</w:t>
            </w:r>
          </w:p>
        </w:tc>
      </w:tr>
      <w:tr w:rsidR="00723BC9" w:rsidRPr="00723BC9" w14:paraId="070485B0" w14:textId="526D325E" w:rsidTr="00676D72">
        <w:tc>
          <w:tcPr>
            <w:tcW w:w="327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3E8257D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14:paraId="4BF2F863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djunctive therapies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</w:tcBorders>
          </w:tcPr>
          <w:p w14:paraId="432FCED9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</w:tcPr>
          <w:p w14:paraId="1C1F2F5B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12" w:space="0" w:color="auto"/>
            </w:tcBorders>
          </w:tcPr>
          <w:p w14:paraId="7C10BBE3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</w:tcPr>
          <w:p w14:paraId="74529E7E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3BC9" w:rsidRPr="00723BC9" w14:paraId="64F0CEC3" w14:textId="169A7668" w:rsidTr="00676D72">
        <w:tc>
          <w:tcPr>
            <w:tcW w:w="327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8964B6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</w:p>
          <w:p w14:paraId="58E987A9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ny form of vasoactive medications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</w:tcBorders>
          </w:tcPr>
          <w:p w14:paraId="12064DAB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</w:tcPr>
          <w:p w14:paraId="16DE427C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12" w:space="0" w:color="auto"/>
            </w:tcBorders>
          </w:tcPr>
          <w:p w14:paraId="3AE2BCE0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</w:tcPr>
          <w:p w14:paraId="655DE2D3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3BC9" w:rsidRPr="00723BC9" w14:paraId="1DF443D5" w14:textId="78924C6A" w:rsidTr="00676D72">
        <w:tc>
          <w:tcPr>
            <w:tcW w:w="653" w:type="dxa"/>
            <w:tcBorders>
              <w:left w:val="single" w:sz="12" w:space="0" w:color="auto"/>
            </w:tcBorders>
          </w:tcPr>
          <w:p w14:paraId="0538F738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7570D3CA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orepinephrine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0479F249" w14:textId="35113B2E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590 (51.0%)</w:t>
            </w:r>
          </w:p>
        </w:tc>
        <w:tc>
          <w:tcPr>
            <w:tcW w:w="2652" w:type="dxa"/>
          </w:tcPr>
          <w:p w14:paraId="55507E69" w14:textId="0CDB853A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10 (52.6%)</w:t>
            </w:r>
          </w:p>
        </w:tc>
        <w:tc>
          <w:tcPr>
            <w:tcW w:w="2651" w:type="dxa"/>
          </w:tcPr>
          <w:p w14:paraId="1D846573" w14:textId="78C6494E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392 (52.4%)</w:t>
            </w:r>
          </w:p>
        </w:tc>
        <w:tc>
          <w:tcPr>
            <w:tcW w:w="2652" w:type="dxa"/>
          </w:tcPr>
          <w:p w14:paraId="43692D5E" w14:textId="56BB5BF0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24 (51.8%)</w:t>
            </w:r>
          </w:p>
        </w:tc>
      </w:tr>
      <w:tr w:rsidR="00723BC9" w:rsidRPr="00723BC9" w14:paraId="5D3F3793" w14:textId="1DD00D97" w:rsidTr="00676D72">
        <w:tc>
          <w:tcPr>
            <w:tcW w:w="653" w:type="dxa"/>
            <w:tcBorders>
              <w:left w:val="single" w:sz="12" w:space="0" w:color="auto"/>
            </w:tcBorders>
          </w:tcPr>
          <w:p w14:paraId="3EDB0F68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74EAD821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Epinephrine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70725189" w14:textId="7E080475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6 (3.7%)</w:t>
            </w:r>
          </w:p>
        </w:tc>
        <w:tc>
          <w:tcPr>
            <w:tcW w:w="2652" w:type="dxa"/>
          </w:tcPr>
          <w:p w14:paraId="6CAEF62B" w14:textId="06E55723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9 (4.8%)</w:t>
            </w:r>
          </w:p>
        </w:tc>
        <w:tc>
          <w:tcPr>
            <w:tcW w:w="2651" w:type="dxa"/>
          </w:tcPr>
          <w:p w14:paraId="2FAF2FDC" w14:textId="3C181EB8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00 (3.8%)</w:t>
            </w:r>
          </w:p>
        </w:tc>
        <w:tc>
          <w:tcPr>
            <w:tcW w:w="2652" w:type="dxa"/>
          </w:tcPr>
          <w:p w14:paraId="1BAA336B" w14:textId="6CC2DE3A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6 (4.5%)</w:t>
            </w:r>
          </w:p>
        </w:tc>
      </w:tr>
      <w:tr w:rsidR="00723BC9" w:rsidRPr="00723BC9" w14:paraId="0448B6DE" w14:textId="6C5CD066" w:rsidTr="00676D72">
        <w:tc>
          <w:tcPr>
            <w:tcW w:w="653" w:type="dxa"/>
            <w:tcBorders>
              <w:left w:val="single" w:sz="12" w:space="0" w:color="auto"/>
            </w:tcBorders>
          </w:tcPr>
          <w:p w14:paraId="5D43D978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0EFAACFC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Vasopressin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41CAF199" w14:textId="24C09B1D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60 (8.3%)</w:t>
            </w:r>
          </w:p>
        </w:tc>
        <w:tc>
          <w:tcPr>
            <w:tcW w:w="2652" w:type="dxa"/>
          </w:tcPr>
          <w:p w14:paraId="21A36150" w14:textId="1137A14C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7 (11.8%)</w:t>
            </w:r>
          </w:p>
        </w:tc>
        <w:tc>
          <w:tcPr>
            <w:tcW w:w="2651" w:type="dxa"/>
          </w:tcPr>
          <w:p w14:paraId="1E6D2604" w14:textId="6C867EF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95 (11.1%)</w:t>
            </w:r>
          </w:p>
        </w:tc>
        <w:tc>
          <w:tcPr>
            <w:tcW w:w="2652" w:type="dxa"/>
          </w:tcPr>
          <w:p w14:paraId="28F479E4" w14:textId="0AD44152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9 (9.8%)</w:t>
            </w:r>
          </w:p>
        </w:tc>
      </w:tr>
      <w:tr w:rsidR="00723BC9" w:rsidRPr="00723BC9" w14:paraId="3440B1C7" w14:textId="7040FA8E" w:rsidTr="00676D72">
        <w:tc>
          <w:tcPr>
            <w:tcW w:w="327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49C2495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14:paraId="25346257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Any other medications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</w:tcBorders>
          </w:tcPr>
          <w:p w14:paraId="65AD60F8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</w:tcPr>
          <w:p w14:paraId="476E013B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12" w:space="0" w:color="auto"/>
            </w:tcBorders>
          </w:tcPr>
          <w:p w14:paraId="5D46DE67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</w:tcPr>
          <w:p w14:paraId="3C4FDFA6" w14:textId="7777777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3BC9" w:rsidRPr="00723BC9" w14:paraId="7772C0AE" w14:textId="2A27811A" w:rsidTr="00676D72">
        <w:tc>
          <w:tcPr>
            <w:tcW w:w="653" w:type="dxa"/>
            <w:tcBorders>
              <w:left w:val="single" w:sz="12" w:space="0" w:color="auto"/>
            </w:tcBorders>
          </w:tcPr>
          <w:p w14:paraId="30F0E68D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24C97F19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synthetic prostacyclin analogues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611DADAF" w14:textId="161E3824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5 (3.7%)</w:t>
            </w:r>
          </w:p>
        </w:tc>
        <w:tc>
          <w:tcPr>
            <w:tcW w:w="2652" w:type="dxa"/>
          </w:tcPr>
          <w:p w14:paraId="4A9CF6FA" w14:textId="748A6B37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6 (4.0%)</w:t>
            </w:r>
          </w:p>
        </w:tc>
        <w:tc>
          <w:tcPr>
            <w:tcW w:w="2651" w:type="dxa"/>
          </w:tcPr>
          <w:p w14:paraId="447CC8F5" w14:textId="41D968E2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79 (3.0%)</w:t>
            </w:r>
          </w:p>
        </w:tc>
        <w:tc>
          <w:tcPr>
            <w:tcW w:w="2652" w:type="dxa"/>
          </w:tcPr>
          <w:p w14:paraId="58C5FCC0" w14:textId="1123DEA1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5 (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%)</w:t>
            </w:r>
          </w:p>
        </w:tc>
      </w:tr>
      <w:tr w:rsidR="00723BC9" w:rsidRPr="00723BC9" w14:paraId="271BBADE" w14:textId="6AAF3D65" w:rsidTr="00676D72">
        <w:tc>
          <w:tcPr>
            <w:tcW w:w="653" w:type="dxa"/>
            <w:tcBorders>
              <w:left w:val="single" w:sz="12" w:space="0" w:color="auto"/>
            </w:tcBorders>
          </w:tcPr>
          <w:p w14:paraId="0856D644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0666AD46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arcotics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2C11FD3E" w14:textId="64786BAB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372 (76.1%)</w:t>
            </w:r>
          </w:p>
        </w:tc>
        <w:tc>
          <w:tcPr>
            <w:tcW w:w="2652" w:type="dxa"/>
          </w:tcPr>
          <w:p w14:paraId="492D10CF" w14:textId="5C93D836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86 (71.7%)</w:t>
            </w:r>
          </w:p>
        </w:tc>
        <w:tc>
          <w:tcPr>
            <w:tcW w:w="2651" w:type="dxa"/>
          </w:tcPr>
          <w:p w14:paraId="7734F0DC" w14:textId="7151281D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123 (80.0%)</w:t>
            </w:r>
          </w:p>
        </w:tc>
        <w:tc>
          <w:tcPr>
            <w:tcW w:w="2652" w:type="dxa"/>
          </w:tcPr>
          <w:p w14:paraId="09F6618D" w14:textId="035AEEBB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18 (61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%)</w:t>
            </w:r>
          </w:p>
        </w:tc>
      </w:tr>
      <w:tr w:rsidR="00723BC9" w:rsidRPr="00723BC9" w14:paraId="42F93ED1" w14:textId="4375F704" w:rsidTr="00676D72">
        <w:tc>
          <w:tcPr>
            <w:tcW w:w="653" w:type="dxa"/>
            <w:tcBorders>
              <w:left w:val="single" w:sz="12" w:space="0" w:color="auto"/>
            </w:tcBorders>
          </w:tcPr>
          <w:p w14:paraId="6DDC8FBE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41835599" w14:textId="77777777" w:rsidR="00676D72" w:rsidRPr="00723BC9" w:rsidRDefault="00676D72" w:rsidP="00344E6E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euromuscular blockers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6677A5DF" w14:textId="0F2B9B3A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408 (77.3%)</w:t>
            </w:r>
          </w:p>
        </w:tc>
        <w:tc>
          <w:tcPr>
            <w:tcW w:w="2652" w:type="dxa"/>
          </w:tcPr>
          <w:p w14:paraId="17234D4E" w14:textId="00520FF6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88 (72.2%)</w:t>
            </w:r>
          </w:p>
        </w:tc>
        <w:tc>
          <w:tcPr>
            <w:tcW w:w="2651" w:type="dxa"/>
          </w:tcPr>
          <w:p w14:paraId="09559353" w14:textId="72D1BEE3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036 (76.7%)</w:t>
            </w:r>
          </w:p>
        </w:tc>
        <w:tc>
          <w:tcPr>
            <w:tcW w:w="2652" w:type="dxa"/>
          </w:tcPr>
          <w:p w14:paraId="12B0F4EF" w14:textId="5A78A0D1" w:rsidR="00676D72" w:rsidRPr="00723BC9" w:rsidRDefault="00676D72" w:rsidP="00344E6E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32 (62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%)</w:t>
            </w:r>
          </w:p>
        </w:tc>
      </w:tr>
      <w:tr w:rsidR="00723BC9" w:rsidRPr="00723BC9" w14:paraId="4E73EB1C" w14:textId="3E2DF976" w:rsidTr="00676D72">
        <w:tc>
          <w:tcPr>
            <w:tcW w:w="653" w:type="dxa"/>
            <w:tcBorders>
              <w:left w:val="single" w:sz="12" w:space="0" w:color="auto"/>
            </w:tcBorders>
          </w:tcPr>
          <w:p w14:paraId="77E410EC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036A222D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IV Sodium bicarbonate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19ADD651" w14:textId="72B0B70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10 (6.7%)</w:t>
            </w:r>
          </w:p>
        </w:tc>
        <w:tc>
          <w:tcPr>
            <w:tcW w:w="2652" w:type="dxa"/>
          </w:tcPr>
          <w:p w14:paraId="3D039D38" w14:textId="0690C146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1 (7.8%)</w:t>
            </w:r>
          </w:p>
        </w:tc>
        <w:tc>
          <w:tcPr>
            <w:tcW w:w="2651" w:type="dxa"/>
          </w:tcPr>
          <w:p w14:paraId="01D55B92" w14:textId="350E9674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11 (8.0%)</w:t>
            </w:r>
          </w:p>
        </w:tc>
        <w:tc>
          <w:tcPr>
            <w:tcW w:w="2652" w:type="dxa"/>
          </w:tcPr>
          <w:p w14:paraId="536E430F" w14:textId="7F5C30A6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1 (6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%)</w:t>
            </w:r>
          </w:p>
        </w:tc>
      </w:tr>
      <w:tr w:rsidR="00723BC9" w:rsidRPr="00723BC9" w14:paraId="0ECB5F28" w14:textId="080672CD" w:rsidTr="00676D72">
        <w:tc>
          <w:tcPr>
            <w:tcW w:w="653" w:type="dxa"/>
            <w:tcBorders>
              <w:left w:val="single" w:sz="12" w:space="0" w:color="auto"/>
              <w:bottom w:val="single" w:sz="12" w:space="0" w:color="auto"/>
            </w:tcBorders>
          </w:tcPr>
          <w:p w14:paraId="500F629E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bottom w:val="single" w:sz="12" w:space="0" w:color="auto"/>
              <w:right w:val="single" w:sz="12" w:space="0" w:color="auto"/>
            </w:tcBorders>
          </w:tcPr>
          <w:p w14:paraId="7947323E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THAM</w:t>
            </w:r>
          </w:p>
        </w:tc>
        <w:tc>
          <w:tcPr>
            <w:tcW w:w="2651" w:type="dxa"/>
            <w:tcBorders>
              <w:left w:val="single" w:sz="12" w:space="0" w:color="auto"/>
              <w:bottom w:val="single" w:sz="12" w:space="0" w:color="auto"/>
            </w:tcBorders>
          </w:tcPr>
          <w:p w14:paraId="3B5F757A" w14:textId="128D7591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 (0.3%)</w:t>
            </w:r>
          </w:p>
        </w:tc>
        <w:tc>
          <w:tcPr>
            <w:tcW w:w="2652" w:type="dxa"/>
            <w:tcBorders>
              <w:bottom w:val="single" w:sz="12" w:space="0" w:color="auto"/>
            </w:tcBorders>
          </w:tcPr>
          <w:p w14:paraId="582A9406" w14:textId="30F03989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2651" w:type="dxa"/>
            <w:tcBorders>
              <w:bottom w:val="single" w:sz="12" w:space="0" w:color="auto"/>
            </w:tcBorders>
          </w:tcPr>
          <w:p w14:paraId="700E8B23" w14:textId="255FACD2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 (0.3%)</w:t>
            </w:r>
          </w:p>
        </w:tc>
        <w:tc>
          <w:tcPr>
            <w:tcW w:w="2652" w:type="dxa"/>
            <w:tcBorders>
              <w:bottom w:val="single" w:sz="12" w:space="0" w:color="auto"/>
            </w:tcBorders>
          </w:tcPr>
          <w:p w14:paraId="131CFB04" w14:textId="73D7F549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 (0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%)</w:t>
            </w:r>
          </w:p>
        </w:tc>
      </w:tr>
      <w:tr w:rsidR="00723BC9" w:rsidRPr="00723BC9" w14:paraId="19DFE8F5" w14:textId="0710141A" w:rsidTr="00676D72">
        <w:tc>
          <w:tcPr>
            <w:tcW w:w="327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B0E2A85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14:paraId="5981F181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enal, pulmonary, or other support</w:t>
            </w:r>
          </w:p>
        </w:tc>
        <w:tc>
          <w:tcPr>
            <w:tcW w:w="2651" w:type="dxa"/>
            <w:tcBorders>
              <w:top w:val="single" w:sz="12" w:space="0" w:color="auto"/>
              <w:left w:val="single" w:sz="12" w:space="0" w:color="auto"/>
            </w:tcBorders>
          </w:tcPr>
          <w:p w14:paraId="691ABCC0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</w:tcPr>
          <w:p w14:paraId="41C7F841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single" w:sz="12" w:space="0" w:color="auto"/>
            </w:tcBorders>
          </w:tcPr>
          <w:p w14:paraId="14884932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single" w:sz="12" w:space="0" w:color="auto"/>
            </w:tcBorders>
          </w:tcPr>
          <w:p w14:paraId="10CFCBFC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3BC9" w:rsidRPr="00723BC9" w14:paraId="41600A3A" w14:textId="3E6D0CEC" w:rsidTr="00676D72">
        <w:tc>
          <w:tcPr>
            <w:tcW w:w="653" w:type="dxa"/>
            <w:tcBorders>
              <w:left w:val="single" w:sz="12" w:space="0" w:color="auto"/>
            </w:tcBorders>
          </w:tcPr>
          <w:p w14:paraId="3DF8BFD1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0AE39357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Prone positioning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57981EFC" w14:textId="151B29BB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848 (59.3%)</w:t>
            </w:r>
          </w:p>
        </w:tc>
        <w:tc>
          <w:tcPr>
            <w:tcW w:w="2652" w:type="dxa"/>
          </w:tcPr>
          <w:p w14:paraId="01E99419" w14:textId="2EBC6FB5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38 (59.6%)</w:t>
            </w:r>
          </w:p>
        </w:tc>
        <w:tc>
          <w:tcPr>
            <w:tcW w:w="2651" w:type="dxa"/>
          </w:tcPr>
          <w:p w14:paraId="0ED82A67" w14:textId="3386E37B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562 (58.9%)</w:t>
            </w:r>
          </w:p>
        </w:tc>
        <w:tc>
          <w:tcPr>
            <w:tcW w:w="2652" w:type="dxa"/>
          </w:tcPr>
          <w:p w14:paraId="26D24A4B" w14:textId="2C44E210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65 (55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%)</w:t>
            </w:r>
          </w:p>
        </w:tc>
      </w:tr>
      <w:tr w:rsidR="00723BC9" w:rsidRPr="00723BC9" w14:paraId="272199DD" w14:textId="1D0C02EC" w:rsidTr="00676D72">
        <w:tc>
          <w:tcPr>
            <w:tcW w:w="653" w:type="dxa"/>
            <w:tcBorders>
              <w:left w:val="single" w:sz="12" w:space="0" w:color="auto"/>
            </w:tcBorders>
          </w:tcPr>
          <w:p w14:paraId="1C7518D5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53465AFA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haled </w:t>
            </w:r>
            <w:proofErr w:type="spellStart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epoprostenol</w:t>
            </w:r>
            <w:proofErr w:type="spellEnd"/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4D1CFA1E" w14:textId="53560E7D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53 (14.5%) </w:t>
            </w:r>
          </w:p>
        </w:tc>
        <w:tc>
          <w:tcPr>
            <w:tcW w:w="2652" w:type="dxa"/>
          </w:tcPr>
          <w:p w14:paraId="6BB42DCF" w14:textId="4E4F4F06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1 (22.8%)</w:t>
            </w:r>
          </w:p>
        </w:tc>
        <w:tc>
          <w:tcPr>
            <w:tcW w:w="2651" w:type="dxa"/>
          </w:tcPr>
          <w:p w14:paraId="35933DD9" w14:textId="60EC9790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73 (21.6%)</w:t>
            </w:r>
          </w:p>
        </w:tc>
        <w:tc>
          <w:tcPr>
            <w:tcW w:w="2652" w:type="dxa"/>
          </w:tcPr>
          <w:p w14:paraId="73B163EF" w14:textId="69BD7E18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35 (13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%)</w:t>
            </w:r>
          </w:p>
        </w:tc>
      </w:tr>
      <w:tr w:rsidR="00723BC9" w:rsidRPr="00723BC9" w14:paraId="05C337D3" w14:textId="49FE1103" w:rsidTr="00676D72">
        <w:tc>
          <w:tcPr>
            <w:tcW w:w="653" w:type="dxa"/>
            <w:tcBorders>
              <w:left w:val="single" w:sz="12" w:space="0" w:color="auto"/>
            </w:tcBorders>
          </w:tcPr>
          <w:p w14:paraId="4F18718D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77C905E3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itric oxide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75F3C33B" w14:textId="7924376C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17 (13.4%)</w:t>
            </w:r>
          </w:p>
        </w:tc>
        <w:tc>
          <w:tcPr>
            <w:tcW w:w="2652" w:type="dxa"/>
          </w:tcPr>
          <w:p w14:paraId="2395B2AF" w14:textId="44E49AF2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6 (14.0%)</w:t>
            </w:r>
          </w:p>
        </w:tc>
        <w:tc>
          <w:tcPr>
            <w:tcW w:w="2651" w:type="dxa"/>
          </w:tcPr>
          <w:p w14:paraId="7D03311F" w14:textId="5CFDE871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440 (16.6%)</w:t>
            </w:r>
          </w:p>
        </w:tc>
        <w:tc>
          <w:tcPr>
            <w:tcW w:w="2652" w:type="dxa"/>
          </w:tcPr>
          <w:p w14:paraId="63B4CBB8" w14:textId="51A1576B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0 (10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9%)</w:t>
            </w:r>
          </w:p>
        </w:tc>
      </w:tr>
      <w:tr w:rsidR="00723BC9" w:rsidRPr="00723BC9" w14:paraId="7CDA46F0" w14:textId="405B87E5" w:rsidTr="00676D72">
        <w:tc>
          <w:tcPr>
            <w:tcW w:w="653" w:type="dxa"/>
            <w:tcBorders>
              <w:left w:val="single" w:sz="12" w:space="0" w:color="auto"/>
            </w:tcBorders>
          </w:tcPr>
          <w:p w14:paraId="2D4151A0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3DE534E7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replacement therapy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1D2B4A3A" w14:textId="5C41DAC9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56 (5.0%)</w:t>
            </w:r>
          </w:p>
        </w:tc>
        <w:tc>
          <w:tcPr>
            <w:tcW w:w="2652" w:type="dxa"/>
          </w:tcPr>
          <w:p w14:paraId="20CB516A" w14:textId="142416C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0 (7.5%)</w:t>
            </w:r>
          </w:p>
        </w:tc>
        <w:tc>
          <w:tcPr>
            <w:tcW w:w="2651" w:type="dxa"/>
          </w:tcPr>
          <w:p w14:paraId="1E5E2BE1" w14:textId="23729A8B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2 (4.2%)</w:t>
            </w:r>
          </w:p>
        </w:tc>
        <w:tc>
          <w:tcPr>
            <w:tcW w:w="2652" w:type="dxa"/>
          </w:tcPr>
          <w:p w14:paraId="349EBCFC" w14:textId="5D7C10E1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81 (8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%)</w:t>
            </w:r>
          </w:p>
        </w:tc>
      </w:tr>
      <w:tr w:rsidR="00723BC9" w:rsidRPr="00723BC9" w14:paraId="5F535987" w14:textId="4E7F6990" w:rsidTr="00676D72">
        <w:tc>
          <w:tcPr>
            <w:tcW w:w="3271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CE069BC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14:paraId="28453793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Pre-intubation non-invasive ventilation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0271D9EC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</w:tcPr>
          <w:p w14:paraId="64C1EC34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1" w:type="dxa"/>
          </w:tcPr>
          <w:p w14:paraId="41B974FD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52" w:type="dxa"/>
          </w:tcPr>
          <w:p w14:paraId="54798F82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3BC9" w:rsidRPr="00723BC9" w14:paraId="7F391D26" w14:textId="1B409ECF" w:rsidTr="00676D72">
        <w:tc>
          <w:tcPr>
            <w:tcW w:w="653" w:type="dxa"/>
            <w:tcBorders>
              <w:left w:val="single" w:sz="12" w:space="0" w:color="auto"/>
            </w:tcBorders>
          </w:tcPr>
          <w:p w14:paraId="1B9E732D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28B544BD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CPAP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28846ACC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527 (96.2%)</w:t>
            </w:r>
          </w:p>
          <w:p w14:paraId="193AB629" w14:textId="2920CF58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548</w:t>
            </w:r>
          </w:p>
        </w:tc>
        <w:tc>
          <w:tcPr>
            <w:tcW w:w="2652" w:type="dxa"/>
          </w:tcPr>
          <w:p w14:paraId="2B1D3C89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8 (88.4%)</w:t>
            </w:r>
          </w:p>
          <w:p w14:paraId="2FEA5BA2" w14:textId="6F3EC6ED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3</w:t>
            </w:r>
          </w:p>
        </w:tc>
        <w:tc>
          <w:tcPr>
            <w:tcW w:w="2651" w:type="dxa"/>
          </w:tcPr>
          <w:p w14:paraId="09AED819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18 (93.8%)</w:t>
            </w:r>
          </w:p>
          <w:p w14:paraId="090E1C35" w14:textId="269B7E55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339</w:t>
            </w:r>
          </w:p>
        </w:tc>
        <w:tc>
          <w:tcPr>
            <w:tcW w:w="2652" w:type="dxa"/>
          </w:tcPr>
          <w:p w14:paraId="56F7D792" w14:textId="57416918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20 (97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6%)</w:t>
            </w:r>
          </w:p>
          <w:p w14:paraId="13F26346" w14:textId="7D15DB45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=123</w:t>
            </w:r>
          </w:p>
        </w:tc>
      </w:tr>
      <w:tr w:rsidR="00723BC9" w:rsidRPr="00723BC9" w14:paraId="720361BA" w14:textId="771EBD76" w:rsidTr="00676D72">
        <w:tc>
          <w:tcPr>
            <w:tcW w:w="653" w:type="dxa"/>
            <w:tcBorders>
              <w:left w:val="single" w:sz="12" w:space="0" w:color="auto"/>
            </w:tcBorders>
          </w:tcPr>
          <w:p w14:paraId="4D202E45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right w:val="single" w:sz="12" w:space="0" w:color="auto"/>
            </w:tcBorders>
          </w:tcPr>
          <w:p w14:paraId="669BE375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BiPAP</w:t>
            </w:r>
          </w:p>
        </w:tc>
        <w:tc>
          <w:tcPr>
            <w:tcW w:w="2651" w:type="dxa"/>
            <w:tcBorders>
              <w:left w:val="single" w:sz="12" w:space="0" w:color="auto"/>
            </w:tcBorders>
          </w:tcPr>
          <w:p w14:paraId="24E88C17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256 (97.0%)</w:t>
            </w:r>
          </w:p>
          <w:p w14:paraId="7E271A0E" w14:textId="5DDDAEA9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1295</w:t>
            </w:r>
          </w:p>
        </w:tc>
        <w:tc>
          <w:tcPr>
            <w:tcW w:w="2652" w:type="dxa"/>
          </w:tcPr>
          <w:p w14:paraId="3F6F432B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11 (100.0%)</w:t>
            </w:r>
          </w:p>
          <w:p w14:paraId="7F9C7747" w14:textId="74AF0BFF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111</w:t>
            </w:r>
          </w:p>
        </w:tc>
        <w:tc>
          <w:tcPr>
            <w:tcW w:w="2651" w:type="dxa"/>
          </w:tcPr>
          <w:p w14:paraId="282A3AFB" w14:textId="420763C9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269 (98.2%)</w:t>
            </w:r>
          </w:p>
          <w:p w14:paraId="6F0ACD38" w14:textId="56276C44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1292</w:t>
            </w:r>
          </w:p>
        </w:tc>
        <w:tc>
          <w:tcPr>
            <w:tcW w:w="2652" w:type="dxa"/>
          </w:tcPr>
          <w:p w14:paraId="4A89E119" w14:textId="06E203DD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26 (95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%)</w:t>
            </w:r>
          </w:p>
          <w:p w14:paraId="5EB545D9" w14:textId="268D5FD0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238</w:t>
            </w:r>
          </w:p>
        </w:tc>
      </w:tr>
      <w:tr w:rsidR="00723BC9" w:rsidRPr="00723BC9" w14:paraId="1054E842" w14:textId="3C3F9A4A" w:rsidTr="00676D72">
        <w:tc>
          <w:tcPr>
            <w:tcW w:w="653" w:type="dxa"/>
            <w:tcBorders>
              <w:left w:val="single" w:sz="12" w:space="0" w:color="auto"/>
              <w:bottom w:val="single" w:sz="12" w:space="0" w:color="auto"/>
            </w:tcBorders>
          </w:tcPr>
          <w:p w14:paraId="06C90420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18" w:type="dxa"/>
            <w:tcBorders>
              <w:bottom w:val="single" w:sz="12" w:space="0" w:color="auto"/>
              <w:right w:val="single" w:sz="12" w:space="0" w:color="auto"/>
            </w:tcBorders>
          </w:tcPr>
          <w:p w14:paraId="68AFF44C" w14:textId="77777777" w:rsidR="00676D72" w:rsidRPr="00723BC9" w:rsidRDefault="00676D72" w:rsidP="00BC5456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HFNC</w:t>
            </w:r>
          </w:p>
        </w:tc>
        <w:tc>
          <w:tcPr>
            <w:tcW w:w="2651" w:type="dxa"/>
            <w:tcBorders>
              <w:left w:val="single" w:sz="12" w:space="0" w:color="auto"/>
              <w:bottom w:val="single" w:sz="12" w:space="0" w:color="auto"/>
            </w:tcBorders>
          </w:tcPr>
          <w:p w14:paraId="7EC12303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632 (99.0%)</w:t>
            </w:r>
          </w:p>
          <w:p w14:paraId="35413C8A" w14:textId="6A95792B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1649</w:t>
            </w:r>
          </w:p>
        </w:tc>
        <w:tc>
          <w:tcPr>
            <w:tcW w:w="2652" w:type="dxa"/>
            <w:tcBorders>
              <w:bottom w:val="single" w:sz="12" w:space="0" w:color="auto"/>
            </w:tcBorders>
          </w:tcPr>
          <w:p w14:paraId="008F098D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214 (99.1%)</w:t>
            </w:r>
          </w:p>
          <w:p w14:paraId="2D16B2D4" w14:textId="066ED8D1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216</w:t>
            </w:r>
          </w:p>
        </w:tc>
        <w:tc>
          <w:tcPr>
            <w:tcW w:w="2651" w:type="dxa"/>
            <w:tcBorders>
              <w:bottom w:val="single" w:sz="12" w:space="0" w:color="auto"/>
            </w:tcBorders>
          </w:tcPr>
          <w:p w14:paraId="3C47EFA4" w14:textId="77777777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622 (99.2%)</w:t>
            </w:r>
          </w:p>
          <w:p w14:paraId="3B06106F" w14:textId="358A2DA4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1635</w:t>
            </w:r>
          </w:p>
        </w:tc>
        <w:tc>
          <w:tcPr>
            <w:tcW w:w="2652" w:type="dxa"/>
            <w:tcBorders>
              <w:bottom w:val="single" w:sz="12" w:space="0" w:color="auto"/>
            </w:tcBorders>
          </w:tcPr>
          <w:p w14:paraId="18A17F57" w14:textId="48F90D14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344 (98</w:t>
            </w:r>
            <w:r w:rsidR="00340953"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%)</w:t>
            </w:r>
          </w:p>
          <w:p w14:paraId="65F31BF3" w14:textId="069ED8BE" w:rsidR="00676D72" w:rsidRPr="00723BC9" w:rsidRDefault="00676D72" w:rsidP="00BC5456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351</w:t>
            </w:r>
          </w:p>
        </w:tc>
      </w:tr>
    </w:tbl>
    <w:p w14:paraId="245EF34F" w14:textId="77777777" w:rsidR="00344E6E" w:rsidRPr="00723BC9" w:rsidRDefault="00344E6E" w:rsidP="00344E6E">
      <w:pPr>
        <w:spacing w:after="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23BC9">
        <w:rPr>
          <w:rFonts w:ascii="Arial" w:hAnsi="Arial" w:cs="Arial"/>
          <w:color w:val="000000" w:themeColor="text1"/>
          <w:sz w:val="20"/>
          <w:szCs w:val="20"/>
        </w:rPr>
        <w:t xml:space="preserve">Abbreviations: </w:t>
      </w:r>
      <w:proofErr w:type="spellStart"/>
      <w:r w:rsidRPr="00723BC9">
        <w:rPr>
          <w:rFonts w:ascii="Arial" w:hAnsi="Arial" w:cs="Arial"/>
          <w:color w:val="000000" w:themeColor="text1"/>
          <w:sz w:val="20"/>
          <w:szCs w:val="20"/>
        </w:rPr>
        <w:t>BiPAP</w:t>
      </w:r>
      <w:proofErr w:type="spellEnd"/>
      <w:r w:rsidRPr="00723BC9">
        <w:rPr>
          <w:rFonts w:ascii="Arial" w:hAnsi="Arial" w:cs="Arial"/>
          <w:color w:val="000000" w:themeColor="text1"/>
          <w:sz w:val="20"/>
          <w:szCs w:val="20"/>
        </w:rPr>
        <w:t>: bi-level positive airway pressure, CPAP: continuous positive airway pressure ECMO: extracorporeal membrane oxygenation, ECPR: extracorporeal cardiopulmonary resuscitation, HFNC: high-flow nasal cannula, IV: intravenous, THAM: tris(hydroxymethyl)aminomethane</w:t>
      </w:r>
    </w:p>
    <w:p w14:paraId="6EA2A1F4" w14:textId="77777777" w:rsidR="00587725" w:rsidRPr="00723BC9" w:rsidRDefault="00587725" w:rsidP="00292963">
      <w:pPr>
        <w:spacing w:after="0"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A2A09E2" w14:textId="31A91F37" w:rsidR="007A6D12" w:rsidRPr="00723BC9" w:rsidRDefault="007A6D12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723BC9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465C1432" w14:textId="3C10B1C2" w:rsidR="00327420" w:rsidRPr="00723BC9" w:rsidRDefault="00327420" w:rsidP="00C2379B">
      <w:pPr>
        <w:pStyle w:val="Heading1"/>
        <w:rPr>
          <w:color w:val="000000" w:themeColor="text1"/>
          <w:lang w:val="en-US"/>
        </w:rPr>
      </w:pPr>
      <w:bookmarkStart w:id="3" w:name="_Toc171279661"/>
      <w:r w:rsidRPr="00723BC9">
        <w:rPr>
          <w:b/>
          <w:bCs/>
          <w:color w:val="000000" w:themeColor="text1"/>
          <w:lang w:val="en-US"/>
        </w:rPr>
        <w:lastRenderedPageBreak/>
        <w:t>Table S</w:t>
      </w:r>
      <w:r w:rsidR="00C2379B" w:rsidRPr="00723BC9">
        <w:rPr>
          <w:b/>
          <w:bCs/>
          <w:color w:val="000000" w:themeColor="text1"/>
          <w:lang w:val="en-US"/>
        </w:rPr>
        <w:t>4</w:t>
      </w:r>
      <w:r w:rsidRPr="00723BC9">
        <w:rPr>
          <w:b/>
          <w:bCs/>
          <w:color w:val="000000" w:themeColor="text1"/>
          <w:lang w:val="en-US"/>
        </w:rPr>
        <w:t xml:space="preserve">. </w:t>
      </w:r>
      <w:r w:rsidRPr="00723BC9">
        <w:rPr>
          <w:color w:val="000000" w:themeColor="text1"/>
          <w:lang w:val="en-US"/>
        </w:rPr>
        <w:t>Post-hoc sensitivity analyses</w:t>
      </w:r>
      <w:bookmarkStart w:id="4" w:name="_GoBack"/>
      <w:bookmarkEnd w:id="3"/>
      <w:bookmarkEnd w:id="4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3397"/>
        <w:gridCol w:w="2268"/>
        <w:gridCol w:w="2977"/>
        <w:gridCol w:w="5387"/>
      </w:tblGrid>
      <w:tr w:rsidR="00723BC9" w:rsidRPr="00723BC9" w14:paraId="238FB999" w14:textId="77777777" w:rsidTr="00327420">
        <w:tc>
          <w:tcPr>
            <w:tcW w:w="3397" w:type="dxa"/>
            <w:vMerge w:val="restart"/>
          </w:tcPr>
          <w:p w14:paraId="1C19FCF7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10632" w:type="dxa"/>
            <w:gridSpan w:val="3"/>
          </w:tcPr>
          <w:p w14:paraId="2C0A55F1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zard ratio</w:t>
            </w:r>
          </w:p>
        </w:tc>
      </w:tr>
      <w:tr w:rsidR="00723BC9" w:rsidRPr="00723BC9" w14:paraId="283B4F0A" w14:textId="77777777" w:rsidTr="00327420">
        <w:tc>
          <w:tcPr>
            <w:tcW w:w="3397" w:type="dxa"/>
            <w:vMerge/>
          </w:tcPr>
          <w:p w14:paraId="5BCFDB27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174654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Censoring at 180 days</w:t>
            </w:r>
          </w:p>
        </w:tc>
        <w:tc>
          <w:tcPr>
            <w:tcW w:w="2977" w:type="dxa"/>
          </w:tcPr>
          <w:p w14:paraId="27F1D238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Limiting to pulmonary support</w:t>
            </w:r>
          </w:p>
        </w:tc>
        <w:tc>
          <w:tcPr>
            <w:tcW w:w="5387" w:type="dxa"/>
          </w:tcPr>
          <w:p w14:paraId="031A6FAF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Limiting to patients receiving pre-ECMO prone positioning</w:t>
            </w:r>
          </w:p>
        </w:tc>
      </w:tr>
      <w:tr w:rsidR="00723BC9" w:rsidRPr="00723BC9" w14:paraId="6727C4B4" w14:textId="77777777" w:rsidTr="00327420">
        <w:tc>
          <w:tcPr>
            <w:tcW w:w="3397" w:type="dxa"/>
          </w:tcPr>
          <w:p w14:paraId="0653EA89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modulators</w:t>
            </w:r>
            <w:proofErr w:type="spellEnd"/>
          </w:p>
        </w:tc>
        <w:tc>
          <w:tcPr>
            <w:tcW w:w="10632" w:type="dxa"/>
            <w:gridSpan w:val="3"/>
          </w:tcPr>
          <w:p w14:paraId="5C594137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723BC9" w:rsidRPr="00723BC9" w14:paraId="219D456C" w14:textId="77777777" w:rsidTr="00327420">
        <w:tc>
          <w:tcPr>
            <w:tcW w:w="3397" w:type="dxa"/>
          </w:tcPr>
          <w:p w14:paraId="7BB2128A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Steroids only</w:t>
            </w:r>
          </w:p>
        </w:tc>
        <w:tc>
          <w:tcPr>
            <w:tcW w:w="2268" w:type="dxa"/>
          </w:tcPr>
          <w:p w14:paraId="797E4093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14 (1.01-1.28)</w:t>
            </w:r>
          </w:p>
        </w:tc>
        <w:tc>
          <w:tcPr>
            <w:tcW w:w="2977" w:type="dxa"/>
          </w:tcPr>
          <w:p w14:paraId="7B803EC3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14 (1.01-1.28)</w:t>
            </w:r>
          </w:p>
        </w:tc>
        <w:tc>
          <w:tcPr>
            <w:tcW w:w="5387" w:type="dxa"/>
          </w:tcPr>
          <w:p w14:paraId="01F4A652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(0.96-1.32)</w:t>
            </w:r>
          </w:p>
        </w:tc>
      </w:tr>
      <w:tr w:rsidR="00723BC9" w:rsidRPr="00723BC9" w14:paraId="50D45E81" w14:textId="77777777" w:rsidTr="00327420">
        <w:tc>
          <w:tcPr>
            <w:tcW w:w="3397" w:type="dxa"/>
          </w:tcPr>
          <w:p w14:paraId="297D0B77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 </w:t>
            </w:r>
            <w:proofErr w:type="spellStart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modulators</w:t>
            </w:r>
            <w:proofErr w:type="spellEnd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ly</w:t>
            </w:r>
          </w:p>
        </w:tc>
        <w:tc>
          <w:tcPr>
            <w:tcW w:w="2268" w:type="dxa"/>
          </w:tcPr>
          <w:p w14:paraId="3D2DACCC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83 (0.69-0.996)</w:t>
            </w:r>
          </w:p>
        </w:tc>
        <w:tc>
          <w:tcPr>
            <w:tcW w:w="2977" w:type="dxa"/>
          </w:tcPr>
          <w:p w14:paraId="1C4ADC69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80 (0.66-0.97)</w:t>
            </w:r>
          </w:p>
        </w:tc>
        <w:tc>
          <w:tcPr>
            <w:tcW w:w="5387" w:type="dxa"/>
          </w:tcPr>
          <w:p w14:paraId="7EF67ADD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7 (0.60-0.99)</w:t>
            </w:r>
          </w:p>
        </w:tc>
      </w:tr>
      <w:tr w:rsidR="00327420" w:rsidRPr="00723BC9" w14:paraId="0D5C028E" w14:textId="77777777" w:rsidTr="00327420">
        <w:tc>
          <w:tcPr>
            <w:tcW w:w="3397" w:type="dxa"/>
          </w:tcPr>
          <w:p w14:paraId="7E3A5C31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eroids and other </w:t>
            </w:r>
            <w:proofErr w:type="spellStart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modulators</w:t>
            </w:r>
            <w:proofErr w:type="spellEnd"/>
          </w:p>
        </w:tc>
        <w:tc>
          <w:tcPr>
            <w:tcW w:w="2268" w:type="dxa"/>
          </w:tcPr>
          <w:p w14:paraId="1FEFC222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1 (1.07-1.36)</w:t>
            </w:r>
          </w:p>
        </w:tc>
        <w:tc>
          <w:tcPr>
            <w:tcW w:w="2977" w:type="dxa"/>
          </w:tcPr>
          <w:p w14:paraId="4BF74F45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1 (1.07-1.36)</w:t>
            </w:r>
          </w:p>
        </w:tc>
        <w:tc>
          <w:tcPr>
            <w:tcW w:w="5387" w:type="dxa"/>
          </w:tcPr>
          <w:p w14:paraId="69A8D764" w14:textId="77777777" w:rsidR="00327420" w:rsidRPr="00723BC9" w:rsidRDefault="00327420" w:rsidP="0032742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1.08-1.48)</w:t>
            </w:r>
          </w:p>
        </w:tc>
      </w:tr>
    </w:tbl>
    <w:p w14:paraId="05AE9B9D" w14:textId="77777777" w:rsidR="00327420" w:rsidRPr="00723BC9" w:rsidRDefault="00327420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A248701" w14:textId="77777777" w:rsidR="00327420" w:rsidRPr="00723BC9" w:rsidRDefault="00327420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01F5EB7" w14:textId="169480F9" w:rsidR="00670414" w:rsidRPr="00723BC9" w:rsidRDefault="007A6D1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5" w:name="_Toc171279662"/>
      <w:r w:rsidRPr="00723BC9">
        <w:rPr>
          <w:rStyle w:val="Heading1Char"/>
          <w:rFonts w:eastAsiaTheme="minorEastAsia"/>
          <w:b/>
          <w:bCs/>
          <w:color w:val="000000" w:themeColor="text1"/>
        </w:rPr>
        <w:t>Table S</w:t>
      </w:r>
      <w:r w:rsidR="00327420" w:rsidRPr="00723BC9">
        <w:rPr>
          <w:rStyle w:val="Heading1Char"/>
          <w:rFonts w:eastAsiaTheme="minorEastAsia"/>
          <w:b/>
          <w:bCs/>
          <w:color w:val="000000" w:themeColor="text1"/>
        </w:rPr>
        <w:t>5</w:t>
      </w:r>
      <w:r w:rsidRPr="00723BC9">
        <w:rPr>
          <w:rStyle w:val="Heading1Char"/>
          <w:rFonts w:eastAsiaTheme="minorEastAsia"/>
          <w:b/>
          <w:bCs/>
          <w:color w:val="000000" w:themeColor="text1"/>
        </w:rPr>
        <w:t>.</w:t>
      </w:r>
      <w:r w:rsidRPr="00723BC9">
        <w:rPr>
          <w:rStyle w:val="Heading1Char"/>
          <w:rFonts w:eastAsiaTheme="minorEastAsia"/>
          <w:color w:val="000000" w:themeColor="text1"/>
        </w:rPr>
        <w:t xml:space="preserve"> Results of post-hoc subgroup analysis</w:t>
      </w:r>
      <w:bookmarkEnd w:id="5"/>
      <w:r w:rsidRPr="00723BC9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709"/>
        <w:gridCol w:w="1134"/>
        <w:gridCol w:w="708"/>
        <w:gridCol w:w="1134"/>
        <w:gridCol w:w="1418"/>
      </w:tblGrid>
      <w:tr w:rsidR="00723BC9" w:rsidRPr="00723BC9" w14:paraId="7323AABB" w14:textId="36459DF9" w:rsidTr="00F959B5">
        <w:tc>
          <w:tcPr>
            <w:tcW w:w="3681" w:type="dxa"/>
            <w:vMerge w:val="restart"/>
          </w:tcPr>
          <w:p w14:paraId="30283E4A" w14:textId="347DE0F2" w:rsidR="002708BC" w:rsidRPr="00723BC9" w:rsidRDefault="002708B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1843" w:type="dxa"/>
            <w:gridSpan w:val="2"/>
          </w:tcPr>
          <w:p w14:paraId="47D968E1" w14:textId="0E16151C" w:rsidR="002708BC" w:rsidRPr="00723BC9" w:rsidRDefault="002708B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 2020</w:t>
            </w:r>
          </w:p>
        </w:tc>
        <w:tc>
          <w:tcPr>
            <w:tcW w:w="1842" w:type="dxa"/>
            <w:gridSpan w:val="2"/>
          </w:tcPr>
          <w:p w14:paraId="67FD1536" w14:textId="58F8D5D3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 2021</w:t>
            </w:r>
          </w:p>
        </w:tc>
        <w:tc>
          <w:tcPr>
            <w:tcW w:w="1418" w:type="dxa"/>
            <w:vMerge w:val="restart"/>
          </w:tcPr>
          <w:p w14:paraId="27CA33BF" w14:textId="01F08347" w:rsidR="002708BC" w:rsidRPr="00723BC9" w:rsidRDefault="002708B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action p-value</w:t>
            </w:r>
          </w:p>
        </w:tc>
      </w:tr>
      <w:tr w:rsidR="00723BC9" w:rsidRPr="00723BC9" w14:paraId="6A5797B7" w14:textId="132FFB82" w:rsidTr="00F959B5">
        <w:tc>
          <w:tcPr>
            <w:tcW w:w="3681" w:type="dxa"/>
            <w:vMerge/>
          </w:tcPr>
          <w:p w14:paraId="3A59BA46" w14:textId="77777777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4BF050" w14:textId="53977028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3F4F0195" w14:textId="3F4C5725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708" w:type="dxa"/>
          </w:tcPr>
          <w:p w14:paraId="54FC86C5" w14:textId="25204E1F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76CB2501" w14:textId="38EEB280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418" w:type="dxa"/>
            <w:vMerge/>
          </w:tcPr>
          <w:p w14:paraId="32D06AE4" w14:textId="77777777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23BC9" w:rsidRPr="00723BC9" w14:paraId="426B689F" w14:textId="00A17D4E" w:rsidTr="00F959B5">
        <w:tc>
          <w:tcPr>
            <w:tcW w:w="3681" w:type="dxa"/>
          </w:tcPr>
          <w:p w14:paraId="3D64272A" w14:textId="5A08901C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modulators</w:t>
            </w:r>
            <w:proofErr w:type="spellEnd"/>
          </w:p>
        </w:tc>
        <w:tc>
          <w:tcPr>
            <w:tcW w:w="5103" w:type="dxa"/>
            <w:gridSpan w:val="5"/>
          </w:tcPr>
          <w:p w14:paraId="4E50CFF5" w14:textId="2CC59AAF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group</w:t>
            </w:r>
          </w:p>
        </w:tc>
      </w:tr>
      <w:tr w:rsidR="00723BC9" w:rsidRPr="00723BC9" w14:paraId="1C272AB7" w14:textId="0D46D3CF" w:rsidTr="00F959B5">
        <w:tc>
          <w:tcPr>
            <w:tcW w:w="3681" w:type="dxa"/>
          </w:tcPr>
          <w:p w14:paraId="2D99754D" w14:textId="6789322E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teroids only</w:t>
            </w:r>
          </w:p>
        </w:tc>
        <w:tc>
          <w:tcPr>
            <w:tcW w:w="709" w:type="dxa"/>
          </w:tcPr>
          <w:p w14:paraId="7335E722" w14:textId="781652E9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75F0ED39" w14:textId="796F1BDF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92-1.24</w:t>
            </w:r>
          </w:p>
        </w:tc>
        <w:tc>
          <w:tcPr>
            <w:tcW w:w="708" w:type="dxa"/>
          </w:tcPr>
          <w:p w14:paraId="36C996DF" w14:textId="009BC804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14:paraId="6EADC9E4" w14:textId="1E3F63FF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1-1.53</w:t>
            </w:r>
          </w:p>
        </w:tc>
        <w:tc>
          <w:tcPr>
            <w:tcW w:w="1418" w:type="dxa"/>
          </w:tcPr>
          <w:p w14:paraId="7138570E" w14:textId="52BF1991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723BC9" w:rsidRPr="00723BC9" w14:paraId="498F1277" w14:textId="1970B065" w:rsidTr="00F959B5">
        <w:tc>
          <w:tcPr>
            <w:tcW w:w="3681" w:type="dxa"/>
          </w:tcPr>
          <w:p w14:paraId="7CF35E82" w14:textId="24E0BEFD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eroids and other </w:t>
            </w:r>
            <w:proofErr w:type="spellStart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modulators</w:t>
            </w:r>
            <w:proofErr w:type="spellEnd"/>
          </w:p>
        </w:tc>
        <w:tc>
          <w:tcPr>
            <w:tcW w:w="709" w:type="dxa"/>
          </w:tcPr>
          <w:p w14:paraId="1F7DA374" w14:textId="036A629A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31F46724" w14:textId="5DD4F9F1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98-1.31</w:t>
            </w:r>
          </w:p>
        </w:tc>
        <w:tc>
          <w:tcPr>
            <w:tcW w:w="708" w:type="dxa"/>
          </w:tcPr>
          <w:p w14:paraId="0825AD4B" w14:textId="199B673D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134" w:type="dxa"/>
          </w:tcPr>
          <w:p w14:paraId="2875C83A" w14:textId="4E12E893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8-1.65</w:t>
            </w:r>
          </w:p>
        </w:tc>
        <w:tc>
          <w:tcPr>
            <w:tcW w:w="1418" w:type="dxa"/>
          </w:tcPr>
          <w:p w14:paraId="132BD35C" w14:textId="1A14018E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2708BC" w:rsidRPr="00723BC9" w14:paraId="59EF7FE0" w14:textId="13581A89" w:rsidTr="00F959B5">
        <w:tc>
          <w:tcPr>
            <w:tcW w:w="3681" w:type="dxa"/>
          </w:tcPr>
          <w:p w14:paraId="4292B008" w14:textId="4CE0EC8D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 </w:t>
            </w:r>
            <w:proofErr w:type="spellStart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modulators</w:t>
            </w:r>
            <w:proofErr w:type="spellEnd"/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nly</w:t>
            </w:r>
          </w:p>
        </w:tc>
        <w:tc>
          <w:tcPr>
            <w:tcW w:w="709" w:type="dxa"/>
          </w:tcPr>
          <w:p w14:paraId="10780178" w14:textId="6685E73F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14:paraId="66DD14E9" w14:textId="02DE8BDB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58-0.90</w:t>
            </w:r>
          </w:p>
        </w:tc>
        <w:tc>
          <w:tcPr>
            <w:tcW w:w="708" w:type="dxa"/>
          </w:tcPr>
          <w:p w14:paraId="4A7810F3" w14:textId="62D3154B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7B2F201A" w14:textId="24C7F83F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67-1.51</w:t>
            </w:r>
          </w:p>
        </w:tc>
        <w:tc>
          <w:tcPr>
            <w:tcW w:w="1418" w:type="dxa"/>
          </w:tcPr>
          <w:p w14:paraId="35FEB065" w14:textId="48075649" w:rsidR="002708BC" w:rsidRPr="00723BC9" w:rsidRDefault="002708B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3BC9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</w:tr>
    </w:tbl>
    <w:p w14:paraId="5D968FBC" w14:textId="77777777" w:rsidR="007A6D12" w:rsidRPr="00723BC9" w:rsidRDefault="007A6D12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7A6D12" w:rsidRPr="00723BC9" w:rsidSect="0086049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1C0237" w14:textId="77777777" w:rsidR="007E1535" w:rsidRDefault="007E1535" w:rsidP="006159E5">
      <w:pPr>
        <w:spacing w:after="0" w:line="240" w:lineRule="auto"/>
      </w:pPr>
      <w:r>
        <w:separator/>
      </w:r>
    </w:p>
  </w:endnote>
  <w:endnote w:type="continuationSeparator" w:id="0">
    <w:p w14:paraId="3A72E81B" w14:textId="77777777" w:rsidR="007E1535" w:rsidRDefault="007E1535" w:rsidP="00615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64615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AFD73A" w14:textId="5D75FE4F" w:rsidR="001E550E" w:rsidRDefault="001E550E" w:rsidP="00AD2D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C567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045EA6" w14:textId="77777777" w:rsidR="001E550E" w:rsidRDefault="001E550E" w:rsidP="001E55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649293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C27989" w14:textId="3020E13B" w:rsidR="001E550E" w:rsidRDefault="001E550E" w:rsidP="00AD2D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3BC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DB1A98D" w14:textId="77777777" w:rsidR="001E550E" w:rsidRDefault="001E550E" w:rsidP="001E55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93DFA8" w14:textId="77777777" w:rsidR="007E1535" w:rsidRDefault="007E1535" w:rsidP="006159E5">
      <w:pPr>
        <w:spacing w:after="0" w:line="240" w:lineRule="auto"/>
      </w:pPr>
      <w:r>
        <w:separator/>
      </w:r>
    </w:p>
  </w:footnote>
  <w:footnote w:type="continuationSeparator" w:id="0">
    <w:p w14:paraId="02E6B06A" w14:textId="77777777" w:rsidR="007E1535" w:rsidRDefault="007E1535" w:rsidP="00615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ED151F"/>
    <w:multiLevelType w:val="hybridMultilevel"/>
    <w:tmpl w:val="1FB0F67E"/>
    <w:lvl w:ilvl="0" w:tplc="ABB012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963"/>
    <w:rsid w:val="00012B09"/>
    <w:rsid w:val="0001518A"/>
    <w:rsid w:val="00016CFA"/>
    <w:rsid w:val="00017206"/>
    <w:rsid w:val="000172EA"/>
    <w:rsid w:val="00017913"/>
    <w:rsid w:val="000353D7"/>
    <w:rsid w:val="000451A9"/>
    <w:rsid w:val="00047000"/>
    <w:rsid w:val="0008086D"/>
    <w:rsid w:val="00087002"/>
    <w:rsid w:val="000976AD"/>
    <w:rsid w:val="000E2353"/>
    <w:rsid w:val="000E2F16"/>
    <w:rsid w:val="000E4A62"/>
    <w:rsid w:val="000E7074"/>
    <w:rsid w:val="0014341D"/>
    <w:rsid w:val="00163C27"/>
    <w:rsid w:val="00174D88"/>
    <w:rsid w:val="00194625"/>
    <w:rsid w:val="001A1D6C"/>
    <w:rsid w:val="001B14ED"/>
    <w:rsid w:val="001D7047"/>
    <w:rsid w:val="001E0ED9"/>
    <w:rsid w:val="001E1780"/>
    <w:rsid w:val="001E550E"/>
    <w:rsid w:val="001F6A5B"/>
    <w:rsid w:val="00227D39"/>
    <w:rsid w:val="0023171C"/>
    <w:rsid w:val="00253FA2"/>
    <w:rsid w:val="002708BC"/>
    <w:rsid w:val="00274FAB"/>
    <w:rsid w:val="002809F5"/>
    <w:rsid w:val="00292963"/>
    <w:rsid w:val="002A318C"/>
    <w:rsid w:val="002B6A17"/>
    <w:rsid w:val="002B7A86"/>
    <w:rsid w:val="002F23D1"/>
    <w:rsid w:val="00317346"/>
    <w:rsid w:val="00327420"/>
    <w:rsid w:val="00340953"/>
    <w:rsid w:val="00344E6E"/>
    <w:rsid w:val="00376F7A"/>
    <w:rsid w:val="003C6B21"/>
    <w:rsid w:val="003F1D2F"/>
    <w:rsid w:val="00422D44"/>
    <w:rsid w:val="004327D3"/>
    <w:rsid w:val="0043545A"/>
    <w:rsid w:val="00442200"/>
    <w:rsid w:val="00455087"/>
    <w:rsid w:val="00483534"/>
    <w:rsid w:val="004842D6"/>
    <w:rsid w:val="004B2E34"/>
    <w:rsid w:val="00511F2F"/>
    <w:rsid w:val="005209C7"/>
    <w:rsid w:val="00522102"/>
    <w:rsid w:val="00523751"/>
    <w:rsid w:val="00524C52"/>
    <w:rsid w:val="00533B26"/>
    <w:rsid w:val="005360EF"/>
    <w:rsid w:val="00536B26"/>
    <w:rsid w:val="0054799C"/>
    <w:rsid w:val="00562A27"/>
    <w:rsid w:val="00567B24"/>
    <w:rsid w:val="00587725"/>
    <w:rsid w:val="005B2073"/>
    <w:rsid w:val="005C5B61"/>
    <w:rsid w:val="005D6D19"/>
    <w:rsid w:val="005E2A45"/>
    <w:rsid w:val="005E2EC2"/>
    <w:rsid w:val="00600BC1"/>
    <w:rsid w:val="006159E5"/>
    <w:rsid w:val="006235C7"/>
    <w:rsid w:val="00643528"/>
    <w:rsid w:val="00670414"/>
    <w:rsid w:val="006727B7"/>
    <w:rsid w:val="00676D72"/>
    <w:rsid w:val="0068404D"/>
    <w:rsid w:val="006B4CA2"/>
    <w:rsid w:val="006F09B8"/>
    <w:rsid w:val="00723BC9"/>
    <w:rsid w:val="00744DBD"/>
    <w:rsid w:val="00780395"/>
    <w:rsid w:val="0079558A"/>
    <w:rsid w:val="007A5A13"/>
    <w:rsid w:val="007A6D12"/>
    <w:rsid w:val="007B5B95"/>
    <w:rsid w:val="007C329E"/>
    <w:rsid w:val="007C3990"/>
    <w:rsid w:val="007E1535"/>
    <w:rsid w:val="00812192"/>
    <w:rsid w:val="00844A57"/>
    <w:rsid w:val="00860496"/>
    <w:rsid w:val="00876699"/>
    <w:rsid w:val="008819F5"/>
    <w:rsid w:val="0088535F"/>
    <w:rsid w:val="00897CD4"/>
    <w:rsid w:val="008B615B"/>
    <w:rsid w:val="00923466"/>
    <w:rsid w:val="00926936"/>
    <w:rsid w:val="00970F2F"/>
    <w:rsid w:val="00997A23"/>
    <w:rsid w:val="009A3A66"/>
    <w:rsid w:val="00A22C49"/>
    <w:rsid w:val="00A40D4E"/>
    <w:rsid w:val="00A5652F"/>
    <w:rsid w:val="00A57ACC"/>
    <w:rsid w:val="00AA7B04"/>
    <w:rsid w:val="00AB2EF1"/>
    <w:rsid w:val="00AC6B01"/>
    <w:rsid w:val="00AE4D57"/>
    <w:rsid w:val="00AF168A"/>
    <w:rsid w:val="00B029FF"/>
    <w:rsid w:val="00B04F7C"/>
    <w:rsid w:val="00B3741C"/>
    <w:rsid w:val="00B4305F"/>
    <w:rsid w:val="00B76C0F"/>
    <w:rsid w:val="00B878DD"/>
    <w:rsid w:val="00B91E1C"/>
    <w:rsid w:val="00B973EE"/>
    <w:rsid w:val="00BC5456"/>
    <w:rsid w:val="00C2379B"/>
    <w:rsid w:val="00C332B4"/>
    <w:rsid w:val="00C77C4B"/>
    <w:rsid w:val="00C95DE4"/>
    <w:rsid w:val="00CB61F5"/>
    <w:rsid w:val="00CC5676"/>
    <w:rsid w:val="00D178B3"/>
    <w:rsid w:val="00D21138"/>
    <w:rsid w:val="00D54712"/>
    <w:rsid w:val="00D801E6"/>
    <w:rsid w:val="00D808F3"/>
    <w:rsid w:val="00D873F2"/>
    <w:rsid w:val="00DC2E3E"/>
    <w:rsid w:val="00DD1E02"/>
    <w:rsid w:val="00DD5E30"/>
    <w:rsid w:val="00DE1852"/>
    <w:rsid w:val="00DE5EF0"/>
    <w:rsid w:val="00E11E8C"/>
    <w:rsid w:val="00E76300"/>
    <w:rsid w:val="00E8743D"/>
    <w:rsid w:val="00E939DE"/>
    <w:rsid w:val="00ED4579"/>
    <w:rsid w:val="00ED7BF7"/>
    <w:rsid w:val="00F004F9"/>
    <w:rsid w:val="00F13B3E"/>
    <w:rsid w:val="00F14662"/>
    <w:rsid w:val="00F15C8B"/>
    <w:rsid w:val="00F35EBD"/>
    <w:rsid w:val="00F36EEF"/>
    <w:rsid w:val="00F876E6"/>
    <w:rsid w:val="00F959B5"/>
    <w:rsid w:val="00FA0813"/>
    <w:rsid w:val="00FB17D5"/>
    <w:rsid w:val="00FC1226"/>
    <w:rsid w:val="00FD72C3"/>
    <w:rsid w:val="00FD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2CB1B"/>
  <w15:chartTrackingRefBased/>
  <w15:docId w15:val="{11163469-B1E7-F14C-9C86-57CABD213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963"/>
    <w:pPr>
      <w:spacing w:after="160" w:line="259" w:lineRule="auto"/>
    </w:pPr>
    <w:rPr>
      <w:sz w:val="22"/>
      <w:szCs w:val="22"/>
    </w:rPr>
  </w:style>
  <w:style w:type="paragraph" w:styleId="Heading1">
    <w:name w:val="heading 1"/>
    <w:aliases w:val="Supp data"/>
    <w:basedOn w:val="Normal"/>
    <w:next w:val="Normal"/>
    <w:link w:val="Heading1Char"/>
    <w:autoRedefine/>
    <w:uiPriority w:val="9"/>
    <w:qFormat/>
    <w:rsid w:val="00C2379B"/>
    <w:pPr>
      <w:keepNext/>
      <w:keepLines/>
      <w:spacing w:after="0" w:line="240" w:lineRule="auto"/>
      <w:outlineLvl w:val="0"/>
    </w:pPr>
    <w:rPr>
      <w:rFonts w:ascii="Arial" w:eastAsia="Times New Roman" w:hAnsi="Arial" w:cs="Times New Roman"/>
      <w:sz w:val="2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Supp data table of contents"/>
    <w:basedOn w:val="Normal"/>
    <w:next w:val="Normal"/>
    <w:uiPriority w:val="39"/>
    <w:unhideWhenUsed/>
    <w:qFormat/>
    <w:rsid w:val="007C329E"/>
    <w:rPr>
      <w:rFonts w:ascii="Arial" w:eastAsia="Times New Roman" w:hAnsi="Arial" w:cs="Times New Roman"/>
      <w:sz w:val="20"/>
    </w:rPr>
  </w:style>
  <w:style w:type="character" w:customStyle="1" w:styleId="Heading1Char">
    <w:name w:val="Heading 1 Char"/>
    <w:aliases w:val="Supp data Char"/>
    <w:basedOn w:val="DefaultParagraphFont"/>
    <w:link w:val="Heading1"/>
    <w:uiPriority w:val="9"/>
    <w:rsid w:val="00C2379B"/>
    <w:rPr>
      <w:rFonts w:ascii="Arial" w:eastAsia="Times New Roman" w:hAnsi="Arial" w:cs="Times New Roman"/>
      <w:sz w:val="20"/>
      <w:szCs w:val="40"/>
    </w:rPr>
  </w:style>
  <w:style w:type="table" w:styleId="TableGrid">
    <w:name w:val="Table Grid"/>
    <w:basedOn w:val="TableNormal"/>
    <w:rsid w:val="00292963"/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2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96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92963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B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EF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B4CA2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159E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5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9E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15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9E5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E550E"/>
  </w:style>
  <w:style w:type="paragraph" w:styleId="TOC3">
    <w:name w:val="toc 3"/>
    <w:basedOn w:val="Normal"/>
    <w:next w:val="Normal"/>
    <w:autoRedefine/>
    <w:uiPriority w:val="39"/>
    <w:unhideWhenUsed/>
    <w:rsid w:val="00C2379B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6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urrkr@nus.edu.s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87</Words>
  <Characters>733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ing Ruiyang</dc:creator>
  <cp:keywords/>
  <dc:description/>
  <cp:lastModifiedBy>Indhumathi S Sukumar K</cp:lastModifiedBy>
  <cp:revision>18</cp:revision>
  <dcterms:created xsi:type="dcterms:W3CDTF">2023-10-25T13:32:00Z</dcterms:created>
  <dcterms:modified xsi:type="dcterms:W3CDTF">2024-08-14T16:18:00Z</dcterms:modified>
</cp:coreProperties>
</file>